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D55A1C" w14:textId="6F1DACF5" w:rsidR="00F06961" w:rsidRPr="00441D84" w:rsidRDefault="00F06961" w:rsidP="00F06961">
      <w:r w:rsidRPr="00441D84">
        <w:rPr>
          <w:b/>
          <w:sz w:val="28"/>
          <w:szCs w:val="28"/>
        </w:rPr>
        <w:t xml:space="preserve">Supplementary information </w:t>
      </w:r>
    </w:p>
    <w:p w14:paraId="5EA58C1C" w14:textId="58B4EE5B" w:rsidR="00F06961" w:rsidRPr="00115235" w:rsidRDefault="00F06961" w:rsidP="00F06961">
      <w:bookmarkStart w:id="0" w:name="_GoBack"/>
      <w:bookmarkEnd w:id="0"/>
    </w:p>
    <w:p w14:paraId="0FFCFC52" w14:textId="77777777" w:rsidR="00F06961" w:rsidRPr="00441D84" w:rsidRDefault="00F06961" w:rsidP="00F06961">
      <w:pPr>
        <w:rPr>
          <w:b/>
        </w:rPr>
      </w:pPr>
      <w:r w:rsidRPr="00441D84">
        <w:rPr>
          <w:b/>
        </w:rPr>
        <w:t xml:space="preserve">Supplementary Figures </w:t>
      </w:r>
    </w:p>
    <w:p w14:paraId="776889B6" w14:textId="77777777" w:rsidR="00F06961" w:rsidRPr="00441D84" w:rsidRDefault="00F06961" w:rsidP="00F06961"/>
    <w:p w14:paraId="0078069A" w14:textId="77777777" w:rsidR="00F06961" w:rsidRPr="00441D84" w:rsidRDefault="00F06961" w:rsidP="00F06961"/>
    <w:p w14:paraId="17A2029C" w14:textId="77777777" w:rsidR="00F06961" w:rsidRDefault="00F06961" w:rsidP="00F06961">
      <w:pPr>
        <w:rPr>
          <w:b/>
          <w:u w:val="single"/>
        </w:rPr>
      </w:pPr>
      <w:proofErr w:type="gramStart"/>
      <w:r w:rsidRPr="00441D84">
        <w:rPr>
          <w:b/>
          <w:u w:val="single"/>
        </w:rPr>
        <w:t>SF 1.</w:t>
      </w:r>
      <w:proofErr w:type="gramEnd"/>
      <w:r w:rsidRPr="00441D84">
        <w:rPr>
          <w:b/>
          <w:u w:val="single"/>
        </w:rPr>
        <w:t xml:space="preserve"> </w:t>
      </w:r>
    </w:p>
    <w:p w14:paraId="3D4AEB26" w14:textId="77777777" w:rsidR="00F06961" w:rsidRPr="00441D84" w:rsidRDefault="00F06961" w:rsidP="00F06961">
      <w:pPr>
        <w:rPr>
          <w:b/>
          <w:u w:val="single"/>
        </w:rPr>
      </w:pPr>
    </w:p>
    <w:p w14:paraId="7E2BD2ED" w14:textId="77777777" w:rsidR="00F06961" w:rsidRPr="00441D84" w:rsidRDefault="00F06961" w:rsidP="00F06961">
      <w:pPr>
        <w:spacing w:line="360" w:lineRule="auto"/>
      </w:pPr>
      <w:r w:rsidRPr="00441D84">
        <w:t>History and evolution of concepts in repair and regeneration of organs</w:t>
      </w:r>
    </w:p>
    <w:p w14:paraId="7247C694" w14:textId="62B04702" w:rsidR="00F06961" w:rsidRPr="00441D84" w:rsidRDefault="00F06961" w:rsidP="00086EDE">
      <w:pPr>
        <w:pStyle w:val="ListParagraph"/>
        <w:numPr>
          <w:ilvl w:val="0"/>
          <w:numId w:val="25"/>
        </w:numPr>
        <w:spacing w:line="360" w:lineRule="auto"/>
      </w:pPr>
      <w:r w:rsidRPr="00441D84">
        <w:rPr>
          <w:bCs/>
        </w:rPr>
        <w:t xml:space="preserve">Ancient Greek mythology has referred to natural liver regeneration: an eagle was made </w:t>
      </w:r>
      <w:proofErr w:type="gramStart"/>
      <w:r w:rsidRPr="00441D84">
        <w:rPr>
          <w:bCs/>
        </w:rPr>
        <w:t>to  prey</w:t>
      </w:r>
      <w:proofErr w:type="gramEnd"/>
      <w:r w:rsidRPr="00441D84">
        <w:rPr>
          <w:bCs/>
        </w:rPr>
        <w:t xml:space="preserve"> on Prometheus' liver, which was renewe</w:t>
      </w:r>
      <w:r w:rsidR="00086EDE">
        <w:rPr>
          <w:bCs/>
        </w:rPr>
        <w:t>d as fast as it was devoured. (1611-18;</w:t>
      </w:r>
      <w:r w:rsidR="00086EDE" w:rsidRPr="00086EDE">
        <w:rPr>
          <w:bCs/>
        </w:rPr>
        <w:t xml:space="preserve"> Peter Paul Ruben</w:t>
      </w:r>
      <w:r w:rsidR="00086EDE">
        <w:rPr>
          <w:bCs/>
        </w:rPr>
        <w:t xml:space="preserve">, </w:t>
      </w:r>
      <w:proofErr w:type="spellStart"/>
      <w:r w:rsidR="00086EDE" w:rsidRPr="00086EDE">
        <w:rPr>
          <w:bCs/>
        </w:rPr>
        <w:t>Frans</w:t>
      </w:r>
      <w:proofErr w:type="spellEnd"/>
      <w:r w:rsidR="00086EDE" w:rsidRPr="00086EDE">
        <w:rPr>
          <w:bCs/>
        </w:rPr>
        <w:t xml:space="preserve"> </w:t>
      </w:r>
      <w:proofErr w:type="spellStart"/>
      <w:r w:rsidR="00086EDE" w:rsidRPr="00086EDE">
        <w:rPr>
          <w:bCs/>
        </w:rPr>
        <w:t>Snyders</w:t>
      </w:r>
      <w:proofErr w:type="spellEnd"/>
      <w:r w:rsidR="00086EDE" w:rsidRPr="00086EDE">
        <w:rPr>
          <w:bCs/>
        </w:rPr>
        <w:t xml:space="preserve"> </w:t>
      </w:r>
      <w:r w:rsidR="00086EDE">
        <w:rPr>
          <w:bCs/>
        </w:rPr>
        <w:t>-</w:t>
      </w:r>
      <w:r w:rsidR="00086EDE" w:rsidRPr="00416491">
        <w:rPr>
          <w:bCs/>
          <w:i/>
        </w:rPr>
        <w:t>Prometheus Bound</w:t>
      </w:r>
      <w:r w:rsidR="00086EDE">
        <w:rPr>
          <w:bCs/>
        </w:rPr>
        <w:t xml:space="preserve">; </w:t>
      </w:r>
      <w:r w:rsidR="00086EDE" w:rsidRPr="00086EDE">
        <w:rPr>
          <w:bCs/>
        </w:rPr>
        <w:t xml:space="preserve"> the Philadelphia Museum of Art</w:t>
      </w:r>
      <w:r w:rsidR="00086EDE">
        <w:rPr>
          <w:bCs/>
        </w:rPr>
        <w:t>)</w:t>
      </w:r>
    </w:p>
    <w:p w14:paraId="469A1EF7" w14:textId="153A6E57" w:rsidR="00F06961" w:rsidRPr="00441D84" w:rsidRDefault="00F06961" w:rsidP="009A30ED">
      <w:pPr>
        <w:pStyle w:val="ListParagraph"/>
        <w:numPr>
          <w:ilvl w:val="0"/>
          <w:numId w:val="25"/>
        </w:numPr>
        <w:spacing w:line="360" w:lineRule="auto"/>
      </w:pPr>
      <w:r w:rsidRPr="00441D84">
        <w:rPr>
          <w:bCs/>
        </w:rPr>
        <w:t xml:space="preserve">A painting of the Saints Cosmas &amp; Damian; patron saints of physicians performing a limb transplant; </w:t>
      </w:r>
      <w:r w:rsidRPr="00441D84">
        <w:rPr>
          <w:bCs/>
          <w:i/>
          <w:iCs/>
        </w:rPr>
        <w:t>The Healing of Justinian,</w:t>
      </w:r>
      <w:r w:rsidR="009A30ED">
        <w:rPr>
          <w:rStyle w:val="st1"/>
        </w:rPr>
        <w:t xml:space="preserve"> </w:t>
      </w:r>
      <w:r w:rsidR="009A30ED" w:rsidRPr="00441D84">
        <w:rPr>
          <w:rStyle w:val="st1"/>
        </w:rPr>
        <w:t xml:space="preserve">(The </w:t>
      </w:r>
      <w:proofErr w:type="spellStart"/>
      <w:r w:rsidR="009A30ED" w:rsidRPr="00441D84">
        <w:rPr>
          <w:rStyle w:val="Emphasis"/>
          <w:b w:val="0"/>
        </w:rPr>
        <w:t>Landesmuseum</w:t>
      </w:r>
      <w:proofErr w:type="spellEnd"/>
      <w:r w:rsidR="009A30ED" w:rsidRPr="00441D84">
        <w:rPr>
          <w:rStyle w:val="st1"/>
          <w:b/>
        </w:rPr>
        <w:t xml:space="preserve"> </w:t>
      </w:r>
      <w:r w:rsidR="009A30ED" w:rsidRPr="00441D84">
        <w:rPr>
          <w:rStyle w:val="st1"/>
        </w:rPr>
        <w:t>Württemberg Stuttgart</w:t>
      </w:r>
      <w:r w:rsidR="009A30ED" w:rsidRPr="00441D84">
        <w:rPr>
          <w:bCs/>
          <w:i/>
          <w:iCs/>
        </w:rPr>
        <w:t xml:space="preserve">; </w:t>
      </w:r>
      <w:r w:rsidR="009A30ED">
        <w:rPr>
          <w:bCs/>
        </w:rPr>
        <w:t>4th-century) (</w:t>
      </w:r>
      <w:r w:rsidR="009A30ED" w:rsidRPr="009A30ED">
        <w:rPr>
          <w:rStyle w:val="st1"/>
        </w:rPr>
        <w:t>http://old.bleanchurch.net/historypatronsaints.html</w:t>
      </w:r>
      <w:r w:rsidR="009A30ED">
        <w:rPr>
          <w:rStyle w:val="st1"/>
        </w:rPr>
        <w:t>)</w:t>
      </w:r>
    </w:p>
    <w:p w14:paraId="21A2C5AB" w14:textId="65122534" w:rsidR="00F06961" w:rsidRPr="00441D84" w:rsidRDefault="00F06961" w:rsidP="00B15481">
      <w:pPr>
        <w:pStyle w:val="ListParagraph"/>
        <w:numPr>
          <w:ilvl w:val="0"/>
          <w:numId w:val="25"/>
        </w:numPr>
        <w:spacing w:line="360" w:lineRule="auto"/>
      </w:pPr>
      <w:r w:rsidRPr="00441D84">
        <w:rPr>
          <w:bCs/>
        </w:rPr>
        <w:t>Homunculus (a little man in the round bottom flask) was created by Wagner through alchemy in the fiction</w:t>
      </w:r>
      <w:r w:rsidRPr="009A30ED">
        <w:rPr>
          <w:bCs/>
        </w:rPr>
        <w:t xml:space="preserve">, </w:t>
      </w:r>
      <w:r w:rsidR="00B15481" w:rsidRPr="009A30ED">
        <w:rPr>
          <w:bCs/>
        </w:rPr>
        <w:t>(https://en.wikipedia.org/wiki/Homunculus)</w:t>
      </w:r>
      <w:r w:rsidR="00B15481" w:rsidRPr="00B15481">
        <w:rPr>
          <w:bCs/>
        </w:rPr>
        <w:t xml:space="preserve"> </w:t>
      </w:r>
      <w:r w:rsidRPr="00416491">
        <w:rPr>
          <w:bCs/>
          <w:i/>
        </w:rPr>
        <w:t>Faust, Part</w:t>
      </w:r>
      <w:r w:rsidRPr="00441D84">
        <w:rPr>
          <w:bCs/>
        </w:rPr>
        <w:t xml:space="preserve"> 2 by Johann Wolfgang von Goethe's, (1832)</w:t>
      </w:r>
    </w:p>
    <w:p w14:paraId="7C860616" w14:textId="1FE37E65" w:rsidR="00F06961" w:rsidRPr="00441D84" w:rsidRDefault="00F06961" w:rsidP="00F06961">
      <w:pPr>
        <w:pStyle w:val="ListParagraph"/>
        <w:numPr>
          <w:ilvl w:val="0"/>
          <w:numId w:val="25"/>
        </w:numPr>
        <w:spacing w:line="360" w:lineRule="auto"/>
      </w:pPr>
      <w:r w:rsidRPr="00441D84">
        <w:rPr>
          <w:bCs/>
        </w:rPr>
        <w:t xml:space="preserve">600 B.C. text </w:t>
      </w:r>
      <w:proofErr w:type="spellStart"/>
      <w:r w:rsidRPr="00441D84">
        <w:rPr>
          <w:bCs/>
          <w:i/>
          <w:iCs/>
        </w:rPr>
        <w:t>Sushruta</w:t>
      </w:r>
      <w:proofErr w:type="spellEnd"/>
      <w:r w:rsidRPr="00441D84">
        <w:rPr>
          <w:bCs/>
          <w:i/>
          <w:iCs/>
        </w:rPr>
        <w:t xml:space="preserve"> </w:t>
      </w:r>
      <w:proofErr w:type="spellStart"/>
      <w:r w:rsidRPr="00441D84">
        <w:rPr>
          <w:bCs/>
          <w:i/>
          <w:iCs/>
        </w:rPr>
        <w:t>Samhita</w:t>
      </w:r>
      <w:proofErr w:type="spellEnd"/>
      <w:r w:rsidRPr="00441D84">
        <w:rPr>
          <w:bCs/>
          <w:i/>
          <w:iCs/>
        </w:rPr>
        <w:t xml:space="preserve"> </w:t>
      </w:r>
      <w:proofErr w:type="gramStart"/>
      <w:r w:rsidRPr="00441D84">
        <w:rPr>
          <w:bCs/>
          <w:iCs/>
        </w:rPr>
        <w:t>details  t</w:t>
      </w:r>
      <w:r w:rsidRPr="00441D84">
        <w:rPr>
          <w:bCs/>
        </w:rPr>
        <w:t>he</w:t>
      </w:r>
      <w:proofErr w:type="gramEnd"/>
      <w:r w:rsidRPr="00441D84">
        <w:rPr>
          <w:bCs/>
        </w:rPr>
        <w:t xml:space="preserve"> Indian method of rhinoplasty, which involved cutting skin from the forehead or cheek, thus </w:t>
      </w:r>
      <w:proofErr w:type="spellStart"/>
      <w:r w:rsidRPr="00441D84">
        <w:rPr>
          <w:bCs/>
        </w:rPr>
        <w:t>emphasiing</w:t>
      </w:r>
      <w:proofErr w:type="spellEnd"/>
      <w:r w:rsidRPr="00441D84">
        <w:rPr>
          <w:bCs/>
        </w:rPr>
        <w:t xml:space="preserve"> the signific</w:t>
      </w:r>
      <w:r w:rsidR="00D2466C">
        <w:rPr>
          <w:bCs/>
        </w:rPr>
        <w:t xml:space="preserve">ance of graft vascularisation. </w:t>
      </w:r>
    </w:p>
    <w:p w14:paraId="3CA47972" w14:textId="77777777" w:rsidR="00F06961" w:rsidRPr="00441D84" w:rsidRDefault="00F06961" w:rsidP="00F06961">
      <w:pPr>
        <w:pStyle w:val="ListParagraph"/>
        <w:numPr>
          <w:ilvl w:val="0"/>
          <w:numId w:val="25"/>
        </w:numPr>
        <w:spacing w:line="360" w:lineRule="auto"/>
      </w:pPr>
      <w:r w:rsidRPr="00441D84">
        <w:rPr>
          <w:lang w:val="en"/>
        </w:rPr>
        <w:t>Nobel prize winner, Alexis Carrel described organ perfusion outside of the body that enabled organ transplants (</w:t>
      </w:r>
      <w:hyperlink r:id="rId9" w:tooltip="Science (New York, N.Y.)." w:history="1">
        <w:r w:rsidRPr="00441D84">
          <w:t>Science.</w:t>
        </w:r>
      </w:hyperlink>
      <w:r w:rsidRPr="00441D84">
        <w:t xml:space="preserve"> 1935 Jun 21;81(2112):621-3)</w:t>
      </w:r>
    </w:p>
    <w:p w14:paraId="0CD3E335" w14:textId="77777777" w:rsidR="00F06961" w:rsidRPr="00441D84" w:rsidRDefault="00F06961" w:rsidP="00F06961"/>
    <w:p w14:paraId="37C02519" w14:textId="77777777" w:rsidR="00F06961" w:rsidRPr="00441D84" w:rsidRDefault="00F06961" w:rsidP="00F06961"/>
    <w:p w14:paraId="615BF670" w14:textId="77777777" w:rsidR="00F06961" w:rsidRPr="00441D84" w:rsidRDefault="00F06961" w:rsidP="00F06961">
      <w:pPr>
        <w:rPr>
          <w:b/>
          <w:iCs/>
          <w:sz w:val="22"/>
          <w:szCs w:val="22"/>
          <w:u w:val="single"/>
        </w:rPr>
      </w:pPr>
    </w:p>
    <w:p w14:paraId="200A1609" w14:textId="77777777" w:rsidR="00F06961" w:rsidRDefault="00F06961" w:rsidP="00F06961">
      <w:pPr>
        <w:rPr>
          <w:b/>
          <w:iCs/>
          <w:sz w:val="22"/>
          <w:szCs w:val="22"/>
          <w:u w:val="single"/>
        </w:rPr>
      </w:pPr>
      <w:proofErr w:type="gramStart"/>
      <w:r w:rsidRPr="00441D84">
        <w:rPr>
          <w:b/>
          <w:iCs/>
          <w:sz w:val="22"/>
          <w:szCs w:val="22"/>
          <w:u w:val="single"/>
        </w:rPr>
        <w:t>SF 2.</w:t>
      </w:r>
      <w:proofErr w:type="gramEnd"/>
    </w:p>
    <w:p w14:paraId="3DFC0799" w14:textId="77777777" w:rsidR="00F06961" w:rsidRPr="00441D84" w:rsidRDefault="00F06961" w:rsidP="00F06961">
      <w:pPr>
        <w:rPr>
          <w:b/>
          <w:iCs/>
          <w:sz w:val="22"/>
          <w:szCs w:val="22"/>
          <w:u w:val="single"/>
        </w:rPr>
      </w:pPr>
    </w:p>
    <w:p w14:paraId="08BC587E" w14:textId="77777777" w:rsidR="00F06961" w:rsidRPr="001910DF" w:rsidRDefault="00F06961" w:rsidP="00F06961">
      <w:pPr>
        <w:spacing w:line="360" w:lineRule="auto"/>
        <w:rPr>
          <w:iCs/>
        </w:rPr>
      </w:pPr>
      <w:r w:rsidRPr="001910DF">
        <w:rPr>
          <w:iCs/>
        </w:rPr>
        <w:t xml:space="preserve">A filament of TPU80 is entangled in the Cogs of the 3Dison Multi 3D printer, the arrow above point to the cog, which </w:t>
      </w:r>
      <w:proofErr w:type="gramStart"/>
      <w:r w:rsidRPr="001910DF">
        <w:rPr>
          <w:iCs/>
        </w:rPr>
        <w:t>directs  the</w:t>
      </w:r>
      <w:proofErr w:type="gramEnd"/>
      <w:r w:rsidRPr="001910DF">
        <w:rPr>
          <w:iCs/>
        </w:rPr>
        <w:t xml:space="preserve"> filament into the extruder, the arrow below points to the TPU 80 filament, which is being </w:t>
      </w:r>
      <w:proofErr w:type="spellStart"/>
      <w:r w:rsidRPr="001910DF">
        <w:rPr>
          <w:iCs/>
        </w:rPr>
        <w:t>wraped</w:t>
      </w:r>
      <w:proofErr w:type="spellEnd"/>
      <w:r w:rsidRPr="001910DF">
        <w:rPr>
          <w:iCs/>
        </w:rPr>
        <w:t xml:space="preserve"> around the cog instead of being directed down into the extruder head.  Finer adjustments (pressure and positioning) to filament guidance </w:t>
      </w:r>
    </w:p>
    <w:p w14:paraId="3C9BA06E" w14:textId="77777777" w:rsidR="00F06961" w:rsidRPr="001910DF" w:rsidRDefault="00F06961" w:rsidP="00F06961">
      <w:pPr>
        <w:spacing w:line="360" w:lineRule="auto"/>
        <w:rPr>
          <w:iCs/>
        </w:rPr>
      </w:pPr>
      <w:proofErr w:type="gramStart"/>
      <w:r w:rsidRPr="001910DF">
        <w:rPr>
          <w:iCs/>
        </w:rPr>
        <w:t>towards</w:t>
      </w:r>
      <w:proofErr w:type="gramEnd"/>
      <w:r w:rsidRPr="001910DF">
        <w:rPr>
          <w:iCs/>
        </w:rPr>
        <w:t xml:space="preserve"> the cog and the extruder allowed successful printing with more flexible material</w:t>
      </w:r>
      <w:r>
        <w:rPr>
          <w:iCs/>
        </w:rPr>
        <w:t>s</w:t>
      </w:r>
      <w:r w:rsidRPr="001910DF">
        <w:rPr>
          <w:iCs/>
        </w:rPr>
        <w:t xml:space="preserve">. </w:t>
      </w:r>
    </w:p>
    <w:p w14:paraId="396680D1" w14:textId="77777777" w:rsidR="00F06961" w:rsidRDefault="00F06961" w:rsidP="00F06961">
      <w:pPr>
        <w:rPr>
          <w:iCs/>
          <w:sz w:val="22"/>
          <w:szCs w:val="22"/>
        </w:rPr>
      </w:pPr>
    </w:p>
    <w:p w14:paraId="2C689823" w14:textId="77777777" w:rsidR="00F06961" w:rsidRPr="00441D84" w:rsidRDefault="00F06961" w:rsidP="00F06961">
      <w:pPr>
        <w:rPr>
          <w:iCs/>
          <w:sz w:val="22"/>
          <w:szCs w:val="22"/>
        </w:rPr>
      </w:pPr>
    </w:p>
    <w:p w14:paraId="43A131C2" w14:textId="77777777" w:rsidR="00F06961" w:rsidRPr="00441D84" w:rsidRDefault="00F06961" w:rsidP="00F06961">
      <w:pPr>
        <w:rPr>
          <w:iCs/>
          <w:sz w:val="22"/>
          <w:szCs w:val="22"/>
        </w:rPr>
      </w:pPr>
    </w:p>
    <w:p w14:paraId="19FEBE6A" w14:textId="77777777" w:rsidR="00F06961" w:rsidRPr="00441D84" w:rsidRDefault="00F06961" w:rsidP="00F06961">
      <w:pPr>
        <w:rPr>
          <w:iCs/>
          <w:sz w:val="22"/>
          <w:szCs w:val="22"/>
        </w:rPr>
      </w:pPr>
    </w:p>
    <w:p w14:paraId="5CDBA14D" w14:textId="77777777" w:rsidR="00F06961" w:rsidRDefault="00F06961" w:rsidP="00F06961">
      <w:pPr>
        <w:rPr>
          <w:iCs/>
          <w:sz w:val="22"/>
          <w:szCs w:val="22"/>
        </w:rPr>
      </w:pPr>
      <w:proofErr w:type="gramStart"/>
      <w:r w:rsidRPr="00441D84">
        <w:rPr>
          <w:b/>
          <w:iCs/>
          <w:sz w:val="22"/>
          <w:szCs w:val="22"/>
          <w:u w:val="single"/>
        </w:rPr>
        <w:t>SF 3.</w:t>
      </w:r>
      <w:proofErr w:type="gramEnd"/>
      <w:r w:rsidRPr="00441D84">
        <w:rPr>
          <w:iCs/>
          <w:sz w:val="22"/>
          <w:szCs w:val="22"/>
        </w:rPr>
        <w:t xml:space="preserve"> </w:t>
      </w:r>
    </w:p>
    <w:p w14:paraId="70C7FB09" w14:textId="77777777" w:rsidR="00F06961" w:rsidRDefault="00F06961" w:rsidP="00F06961">
      <w:pPr>
        <w:rPr>
          <w:iCs/>
          <w:sz w:val="22"/>
          <w:szCs w:val="22"/>
        </w:rPr>
      </w:pPr>
    </w:p>
    <w:p w14:paraId="42F66FF8" w14:textId="77777777" w:rsidR="00F06961" w:rsidRDefault="00F06961" w:rsidP="00F06961">
      <w:r w:rsidRPr="001910DF">
        <w:rPr>
          <w:iCs/>
        </w:rPr>
        <w:t xml:space="preserve">Chemical structure of the custom made thermoplastic polyurethane used for 3D printing </w:t>
      </w:r>
    </w:p>
    <w:p w14:paraId="033265EC" w14:textId="77777777" w:rsidR="00F06961" w:rsidRDefault="00F06961" w:rsidP="00F06961"/>
    <w:p w14:paraId="3F7CC6A2" w14:textId="77777777" w:rsidR="00F06961" w:rsidRPr="000C62AD" w:rsidRDefault="00F06961" w:rsidP="00F06961">
      <w:pPr>
        <w:rPr>
          <w:iCs/>
        </w:rPr>
      </w:pPr>
    </w:p>
    <w:p w14:paraId="30DCFBAA" w14:textId="77777777" w:rsidR="00F06961" w:rsidRPr="00441D84" w:rsidRDefault="00F06961" w:rsidP="00F06961">
      <w:pPr>
        <w:rPr>
          <w:iCs/>
          <w:sz w:val="22"/>
          <w:szCs w:val="22"/>
        </w:rPr>
      </w:pPr>
    </w:p>
    <w:p w14:paraId="28AF65D3" w14:textId="77777777" w:rsidR="00F06961" w:rsidRDefault="00F06961" w:rsidP="00F06961">
      <w:pPr>
        <w:rPr>
          <w:b/>
          <w:iCs/>
          <w:sz w:val="22"/>
          <w:szCs w:val="22"/>
          <w:u w:val="single"/>
        </w:rPr>
      </w:pPr>
      <w:proofErr w:type="gramStart"/>
      <w:r w:rsidRPr="001910DF">
        <w:rPr>
          <w:b/>
          <w:iCs/>
          <w:sz w:val="22"/>
          <w:szCs w:val="22"/>
          <w:u w:val="single"/>
        </w:rPr>
        <w:t>SF 4.</w:t>
      </w:r>
      <w:proofErr w:type="gramEnd"/>
    </w:p>
    <w:p w14:paraId="6BE22AEA" w14:textId="77777777" w:rsidR="00F06961" w:rsidRPr="001910DF" w:rsidRDefault="00F06961" w:rsidP="00F06961">
      <w:pPr>
        <w:rPr>
          <w:b/>
          <w:iCs/>
          <w:sz w:val="22"/>
          <w:szCs w:val="22"/>
          <w:u w:val="single"/>
        </w:rPr>
      </w:pPr>
    </w:p>
    <w:p w14:paraId="5E9535FD" w14:textId="77777777" w:rsidR="00F06961" w:rsidRPr="001910DF" w:rsidRDefault="00F06961" w:rsidP="00F06961">
      <w:pPr>
        <w:autoSpaceDE w:val="0"/>
        <w:autoSpaceDN w:val="0"/>
        <w:adjustRightInd w:val="0"/>
        <w:spacing w:line="360" w:lineRule="auto"/>
      </w:pPr>
      <w:r w:rsidRPr="001910DF">
        <w:t>A</w:t>
      </w:r>
      <w:proofErr w:type="gramStart"/>
      <w:r w:rsidRPr="001910DF">
        <w:t>,B,C,D</w:t>
      </w:r>
      <w:proofErr w:type="gramEnd"/>
      <w:r w:rsidRPr="001910DF">
        <w:t>; Tubular hollow stru</w:t>
      </w:r>
      <w:r>
        <w:t>c</w:t>
      </w:r>
      <w:r w:rsidRPr="001910DF">
        <w:t xml:space="preserve">tures </w:t>
      </w:r>
      <w:r w:rsidRPr="001910DF">
        <w:rPr>
          <w:iCs/>
        </w:rPr>
        <w:t xml:space="preserve"> were designed in Blender</w:t>
      </w:r>
      <w:r w:rsidRPr="001910DF">
        <w:t>™</w:t>
      </w:r>
      <w:r w:rsidRPr="001910DF">
        <w:rPr>
          <w:iCs/>
        </w:rPr>
        <w:t>. An existing  mesh structure (cylinder) in Blender</w:t>
      </w:r>
      <w:r w:rsidRPr="001910DF">
        <w:t>™</w:t>
      </w:r>
      <w:r w:rsidRPr="001910DF">
        <w:rPr>
          <w:iCs/>
        </w:rPr>
        <w:t xml:space="preserve"> is modified to  include the correct radius and depth, with a modifier to add a thickness to the cylinder, and exported as an STL file </w:t>
      </w:r>
      <w:r w:rsidRPr="001910DF">
        <w:t xml:space="preserve">into </w:t>
      </w:r>
      <w:proofErr w:type="spellStart"/>
      <w:r w:rsidRPr="001910DF">
        <w:t>Makerbot</w:t>
      </w:r>
      <w:proofErr w:type="spellEnd"/>
      <w:r w:rsidRPr="001910DF">
        <w:t xml:space="preserve"> slicing software (</w:t>
      </w:r>
      <w:proofErr w:type="spellStart"/>
      <w:r w:rsidRPr="001910DF">
        <w:t>MakerBot</w:t>
      </w:r>
      <w:proofErr w:type="spellEnd"/>
      <w:r w:rsidRPr="001910DF">
        <w:t>® Industries, LLC, USA) and converted to an .x3g file for printing using an 3</w:t>
      </w:r>
      <w:r>
        <w:t>D</w:t>
      </w:r>
      <w:r w:rsidRPr="001910DF">
        <w:t>ison Multi 3D printer (</w:t>
      </w:r>
      <w:proofErr w:type="spellStart"/>
      <w:r w:rsidRPr="001910DF">
        <w:t>Rokit</w:t>
      </w:r>
      <w:proofErr w:type="spellEnd"/>
      <w:r w:rsidRPr="001910DF">
        <w:t xml:space="preserve">, Korea). The Tubes were printed with </w:t>
      </w:r>
      <w:proofErr w:type="gramStart"/>
      <w:r w:rsidRPr="001910DF">
        <w:t>either 20</w:t>
      </w:r>
      <w:proofErr w:type="gramEnd"/>
      <w:r w:rsidRPr="001910DF">
        <w:t>, 40, 60 or 80% infill in either a linear or hexagonal pattern using TPU 90 or TPU 80. The structures were printed at a rate of 20mm/s at a temperature of 225ºC.</w:t>
      </w:r>
    </w:p>
    <w:p w14:paraId="1D4502CE" w14:textId="77777777" w:rsidR="00F06961" w:rsidRPr="001910DF" w:rsidRDefault="00F06961" w:rsidP="00F06961">
      <w:pPr>
        <w:spacing w:line="360" w:lineRule="auto"/>
      </w:pPr>
    </w:p>
    <w:p w14:paraId="7B894EC8" w14:textId="77777777" w:rsidR="00F06961" w:rsidRPr="001910DF" w:rsidRDefault="00F06961" w:rsidP="00F06961">
      <w:pPr>
        <w:autoSpaceDE w:val="0"/>
        <w:autoSpaceDN w:val="0"/>
        <w:adjustRightInd w:val="0"/>
        <w:spacing w:line="360" w:lineRule="auto"/>
      </w:pPr>
      <w:r w:rsidRPr="001910DF">
        <w:t>E</w:t>
      </w:r>
      <w:proofErr w:type="gramStart"/>
      <w:r w:rsidRPr="001910DF">
        <w:t>,F</w:t>
      </w:r>
      <w:proofErr w:type="gramEnd"/>
      <w:r w:rsidRPr="001910DF">
        <w:t xml:space="preserve">, G, H, I; </w:t>
      </w:r>
      <w:r w:rsidRPr="001910DF">
        <w:rPr>
          <w:i/>
        </w:rPr>
        <w:t>Introducing porous structure within all planes.</w:t>
      </w:r>
    </w:p>
    <w:p w14:paraId="5DA04677" w14:textId="77777777" w:rsidR="00F06961" w:rsidRPr="00441D84" w:rsidRDefault="00F06961" w:rsidP="00F06961">
      <w:pPr>
        <w:spacing w:line="360" w:lineRule="auto"/>
        <w:rPr>
          <w:sz w:val="22"/>
          <w:szCs w:val="22"/>
        </w:rPr>
      </w:pPr>
      <w:proofErr w:type="spellStart"/>
      <w:r w:rsidRPr="001910DF">
        <w:t>Baisc</w:t>
      </w:r>
      <w:proofErr w:type="spellEnd"/>
      <w:r w:rsidRPr="001910DF">
        <w:t xml:space="preserve"> CAD model of a trachea was modified in +CAD (</w:t>
      </w:r>
      <w:proofErr w:type="spellStart"/>
      <w:r w:rsidRPr="001910DF">
        <w:t>Simpleware</w:t>
      </w:r>
      <w:proofErr w:type="spellEnd"/>
      <w:r w:rsidRPr="001910DF">
        <w:t xml:space="preserve">, UK), internal structure wizard to obtain distinct sizes </w:t>
      </w:r>
      <w:proofErr w:type="gramStart"/>
      <w:r w:rsidRPr="001910DF">
        <w:t>of  ‘Schwartz</w:t>
      </w:r>
      <w:proofErr w:type="gramEnd"/>
      <w:r w:rsidRPr="001910DF">
        <w:t xml:space="preserve"> W’ pores with a single infill density. </w:t>
      </w:r>
      <w:r w:rsidRPr="001910DF">
        <w:rPr>
          <w:iCs/>
        </w:rPr>
        <w:t>The target volume fraction was set to 60</w:t>
      </w:r>
      <w:proofErr w:type="gramStart"/>
      <w:r w:rsidRPr="001910DF">
        <w:rPr>
          <w:iCs/>
        </w:rPr>
        <w:t>%  with</w:t>
      </w:r>
      <w:proofErr w:type="gramEnd"/>
      <w:r w:rsidRPr="001910DF">
        <w:rPr>
          <w:iCs/>
        </w:rPr>
        <w:t xml:space="preserve"> 2mm and 3mm pore size. </w:t>
      </w:r>
      <w:r w:rsidRPr="001910DF">
        <w:t xml:space="preserve">The programme can be used to create ‘pores’ or lattice structures with gradients to mimic varying tissue densities and interphases. The models were converted to an STL file and imported into the </w:t>
      </w:r>
      <w:proofErr w:type="spellStart"/>
      <w:r w:rsidRPr="001910DF">
        <w:t>makerbot</w:t>
      </w:r>
      <w:proofErr w:type="spellEnd"/>
      <w:r w:rsidRPr="001910DF">
        <w:t xml:space="preserve"> slicing software to be printed by the 3</w:t>
      </w:r>
      <w:r>
        <w:t>D</w:t>
      </w:r>
      <w:r w:rsidRPr="001910DF">
        <w:t xml:space="preserve">ison multi. The two models were first printed with </w:t>
      </w:r>
      <w:proofErr w:type="spellStart"/>
      <w:r w:rsidRPr="001910DF">
        <w:t>Polylactic</w:t>
      </w:r>
      <w:proofErr w:type="spellEnd"/>
      <w:r w:rsidRPr="001910DF">
        <w:t xml:space="preserve"> acid (PLA), a very stable and commonly used filament, to demonstrate the principle. PLA was printed at 230ºC, at a rate of 40mm/s, with the base plate set to 110ºC. The small size created pores of ~772um and the large pores of ~1.28mm</w:t>
      </w:r>
      <w:r w:rsidRPr="001910DF">
        <w:rPr>
          <w:sz w:val="22"/>
          <w:szCs w:val="22"/>
        </w:rPr>
        <w:t xml:space="preserve"> </w:t>
      </w:r>
    </w:p>
    <w:p w14:paraId="68BC2E27" w14:textId="77777777" w:rsidR="00F06961" w:rsidRPr="00441D84" w:rsidRDefault="00F06961" w:rsidP="00F06961">
      <w:pPr>
        <w:rPr>
          <w:sz w:val="23"/>
          <w:szCs w:val="23"/>
        </w:rPr>
      </w:pPr>
    </w:p>
    <w:p w14:paraId="16436FBA" w14:textId="77777777" w:rsidR="00F06961" w:rsidRDefault="00F06961" w:rsidP="00F06961">
      <w:r>
        <w:br w:type="page"/>
      </w:r>
    </w:p>
    <w:p w14:paraId="3421F914" w14:textId="77777777" w:rsidR="00F06961" w:rsidRPr="00441D84" w:rsidRDefault="00F06961" w:rsidP="00F06961"/>
    <w:p w14:paraId="165D4B2F" w14:textId="77777777" w:rsidR="00F06961" w:rsidRPr="00441D84" w:rsidRDefault="00F06961" w:rsidP="00F06961"/>
    <w:p w14:paraId="482BAD56" w14:textId="0F84F96D" w:rsidR="00F06961" w:rsidRPr="005C6965" w:rsidRDefault="00F06961" w:rsidP="005C6965">
      <w:proofErr w:type="gramStart"/>
      <w:r w:rsidRPr="00441D84">
        <w:rPr>
          <w:b/>
          <w:u w:val="single"/>
        </w:rPr>
        <w:t>SF 5.</w:t>
      </w:r>
      <w:proofErr w:type="gramEnd"/>
    </w:p>
    <w:p w14:paraId="4EA5A238" w14:textId="77777777" w:rsidR="00F06961" w:rsidRPr="00441D84" w:rsidRDefault="00F06961" w:rsidP="00F06961">
      <w:pPr>
        <w:pStyle w:val="ListParagraph"/>
        <w:numPr>
          <w:ilvl w:val="0"/>
          <w:numId w:val="38"/>
        </w:numPr>
        <w:spacing w:line="360" w:lineRule="auto"/>
        <w:rPr>
          <w:iCs/>
          <w:sz w:val="22"/>
          <w:szCs w:val="22"/>
        </w:rPr>
      </w:pPr>
      <w:r w:rsidRPr="00441D84">
        <w:rPr>
          <w:iCs/>
          <w:sz w:val="22"/>
          <w:szCs w:val="22"/>
        </w:rPr>
        <w:t xml:space="preserve">Comparison of printing definition </w:t>
      </w:r>
      <w:proofErr w:type="gramStart"/>
      <w:r w:rsidRPr="00441D84">
        <w:rPr>
          <w:iCs/>
          <w:sz w:val="22"/>
          <w:szCs w:val="22"/>
        </w:rPr>
        <w:t>of  TPU80</w:t>
      </w:r>
      <w:proofErr w:type="gramEnd"/>
      <w:r w:rsidRPr="00441D84">
        <w:rPr>
          <w:iCs/>
          <w:sz w:val="22"/>
          <w:szCs w:val="22"/>
        </w:rPr>
        <w:t xml:space="preserve"> with TPU 90 using the same codes as used to print TPU 90 (SF</w:t>
      </w:r>
      <w:r>
        <w:rPr>
          <w:iCs/>
          <w:sz w:val="22"/>
          <w:szCs w:val="22"/>
        </w:rPr>
        <w:t xml:space="preserve"> </w:t>
      </w:r>
      <w:r w:rsidRPr="00441D84">
        <w:rPr>
          <w:iCs/>
          <w:sz w:val="22"/>
          <w:szCs w:val="22"/>
        </w:rPr>
        <w:t xml:space="preserve">3 A, Linear infill patterns). </w:t>
      </w:r>
      <w:r w:rsidRPr="00441D84">
        <w:rPr>
          <w:sz w:val="23"/>
          <w:szCs w:val="23"/>
        </w:rPr>
        <w:t xml:space="preserve">TPU 80 samples demonstrated defined pores apart from the 80% infill where the larger fibres seemed to coalesce causing the gaps to be filled. the   </w:t>
      </w:r>
    </w:p>
    <w:p w14:paraId="434D205A" w14:textId="77777777" w:rsidR="00F06961" w:rsidRPr="000C62AD" w:rsidRDefault="00F06961" w:rsidP="00F06961">
      <w:pPr>
        <w:pStyle w:val="ListParagraph"/>
        <w:numPr>
          <w:ilvl w:val="0"/>
          <w:numId w:val="38"/>
        </w:numPr>
        <w:spacing w:line="360" w:lineRule="auto"/>
        <w:rPr>
          <w:iCs/>
          <w:sz w:val="22"/>
          <w:szCs w:val="22"/>
        </w:rPr>
      </w:pPr>
      <w:r w:rsidRPr="00441D84">
        <w:rPr>
          <w:sz w:val="23"/>
          <w:szCs w:val="23"/>
        </w:rPr>
        <w:t>The TPU 80 pores demonstrated no significant difference from the TPU 90 in both 40% and 60% (P&gt;0.05) but were significantly larger in the 20% and significantly smaller in the 80% (P&lt;0.001).</w:t>
      </w:r>
    </w:p>
    <w:p w14:paraId="00DEE6A7" w14:textId="77777777" w:rsidR="00F06961" w:rsidRDefault="00F06961" w:rsidP="00F06961">
      <w:pPr>
        <w:rPr>
          <w:b/>
          <w:u w:val="single"/>
        </w:rPr>
      </w:pPr>
    </w:p>
    <w:p w14:paraId="024352DD" w14:textId="77777777" w:rsidR="00F06961" w:rsidRPr="00441D84" w:rsidRDefault="00F06961" w:rsidP="00F06961">
      <w:proofErr w:type="gramStart"/>
      <w:r w:rsidRPr="00441D84">
        <w:rPr>
          <w:b/>
          <w:u w:val="single"/>
        </w:rPr>
        <w:t>SF 6.</w:t>
      </w:r>
      <w:proofErr w:type="gramEnd"/>
      <w:r w:rsidRPr="00441D84">
        <w:t xml:space="preserve"> </w:t>
      </w:r>
    </w:p>
    <w:p w14:paraId="6BCE929E" w14:textId="77777777" w:rsidR="00F06961" w:rsidRDefault="00F06961" w:rsidP="00F06961">
      <w:pPr>
        <w:spacing w:line="360" w:lineRule="auto"/>
      </w:pPr>
      <w:r w:rsidRPr="00441D84">
        <w:t>3D printed TPU</w:t>
      </w:r>
      <w:r>
        <w:t xml:space="preserve"> </w:t>
      </w:r>
      <w:r w:rsidRPr="00441D84">
        <w:t>90 scaffolds (</w:t>
      </w:r>
      <w:r w:rsidRPr="00441D84">
        <w:rPr>
          <w:lang w:val="en-US"/>
        </w:rPr>
        <w:t>15 x 15 x 1 mm)</w:t>
      </w:r>
      <w:r w:rsidRPr="00441D84">
        <w:t xml:space="preserve"> to have a rectilinear pattern with corresponding infill density being subjected to biaxial forces.  </w:t>
      </w:r>
    </w:p>
    <w:p w14:paraId="6EDBB4C9" w14:textId="77777777" w:rsidR="00F06961" w:rsidRPr="000C62AD" w:rsidRDefault="00F06961" w:rsidP="00F06961">
      <w:pPr>
        <w:spacing w:line="360" w:lineRule="auto"/>
      </w:pPr>
    </w:p>
    <w:p w14:paraId="7DB37E6C" w14:textId="77777777" w:rsidR="00F06961" w:rsidRPr="00441D84" w:rsidRDefault="00F06961" w:rsidP="00F06961">
      <w:pPr>
        <w:spacing w:line="360" w:lineRule="auto"/>
        <w:rPr>
          <w:b/>
          <w:u w:val="single"/>
        </w:rPr>
      </w:pPr>
      <w:proofErr w:type="gramStart"/>
      <w:r w:rsidRPr="00441D84">
        <w:rPr>
          <w:b/>
          <w:u w:val="single"/>
        </w:rPr>
        <w:t>SF 7.</w:t>
      </w:r>
      <w:proofErr w:type="gramEnd"/>
    </w:p>
    <w:p w14:paraId="6A05FBBA" w14:textId="77777777" w:rsidR="00F06961" w:rsidRDefault="00F06961" w:rsidP="00F06961">
      <w:pPr>
        <w:spacing w:line="360" w:lineRule="auto"/>
      </w:pPr>
      <w:r w:rsidRPr="00441D84">
        <w:t xml:space="preserve">FTIR analysis of a) 3D printed scaffolds TPU before and after </w:t>
      </w:r>
      <w:proofErr w:type="spellStart"/>
      <w:r w:rsidRPr="00441D84">
        <w:t>biofunctionalisation</w:t>
      </w:r>
      <w:proofErr w:type="spellEnd"/>
      <w:r w:rsidRPr="00441D84">
        <w:t xml:space="preserve"> with b) pre-polymer mixed c) Collagen and d) L-AME (before L-AME was removed)</w:t>
      </w:r>
    </w:p>
    <w:p w14:paraId="02971093" w14:textId="77777777" w:rsidR="00F06961" w:rsidRDefault="00F06961" w:rsidP="00F06961"/>
    <w:p w14:paraId="7863907F" w14:textId="77777777" w:rsidR="00F06961" w:rsidRDefault="00F06961" w:rsidP="00F06961"/>
    <w:p w14:paraId="1EAB41B7" w14:textId="77777777" w:rsidR="00F06961" w:rsidRPr="000C62AD" w:rsidRDefault="00F06961" w:rsidP="00F06961">
      <w:proofErr w:type="gramStart"/>
      <w:r w:rsidRPr="000C62AD">
        <w:rPr>
          <w:b/>
          <w:u w:val="single"/>
        </w:rPr>
        <w:t>SF  8</w:t>
      </w:r>
      <w:proofErr w:type="gramEnd"/>
      <w:r w:rsidRPr="000C62AD">
        <w:rPr>
          <w:b/>
          <w:u w:val="single"/>
        </w:rPr>
        <w:t>.</w:t>
      </w:r>
      <w:r w:rsidRPr="00D275C6">
        <w:rPr>
          <w:u w:val="single"/>
        </w:rPr>
        <w:t xml:space="preserve"> </w:t>
      </w:r>
    </w:p>
    <w:p w14:paraId="2B04D157" w14:textId="77777777" w:rsidR="00F06961" w:rsidRPr="000B2D49" w:rsidRDefault="00F06961" w:rsidP="00F06961">
      <w:pPr>
        <w:spacing w:line="360" w:lineRule="auto"/>
      </w:pPr>
      <w:proofErr w:type="spellStart"/>
      <w:r w:rsidRPr="00D275C6">
        <w:t>Alamar</w:t>
      </w:r>
      <w:proofErr w:type="spellEnd"/>
      <w:r w:rsidRPr="00D275C6">
        <w:t xml:space="preserve"> blue assay for cell viability tests.</w:t>
      </w:r>
      <w:r>
        <w:t xml:space="preserve"> </w:t>
      </w:r>
      <w:r w:rsidRPr="00D275C6">
        <w:t xml:space="preserve">Surface functionalized scaffolds have significantly higher cell adhesion (at 24hr with HDF, and at 72hr with BEC) compared to control scaffolds without surface treatments. However prolong cell culture (at 72hr with HDF and at 14 days with BEC) demonstrated that the scaffolds, which were not surface treated can equally allow cell survival as surface functionalized scaffolds with no significant difference in cell viability.  All values are </w:t>
      </w:r>
      <w:proofErr w:type="spellStart"/>
      <w:r w:rsidRPr="00D275C6">
        <w:t>signifianctly</w:t>
      </w:r>
      <w:proofErr w:type="spellEnd"/>
      <w:r w:rsidRPr="00D275C6">
        <w:t xml:space="preserve"> different (*p&lt;0.05) except </w:t>
      </w:r>
      <w:proofErr w:type="spellStart"/>
      <w:r w:rsidRPr="00D275C6">
        <w:t>L-AME+Collagen</w:t>
      </w:r>
      <w:proofErr w:type="spellEnd"/>
      <w:r w:rsidRPr="00D275C6">
        <w:t xml:space="preserve"> between the test time points (between 24hr and 72hr with HDF and between 72hr and 14days with BEC)</w:t>
      </w:r>
      <w:r w:rsidRPr="000B2D49">
        <w:t xml:space="preserve"> </w:t>
      </w:r>
    </w:p>
    <w:p w14:paraId="72DFB17F" w14:textId="77777777" w:rsidR="00F06961" w:rsidRDefault="00F06961" w:rsidP="00F06961">
      <w:pPr>
        <w:pStyle w:val="Body"/>
      </w:pPr>
    </w:p>
    <w:p w14:paraId="0AA94C80" w14:textId="77777777" w:rsidR="00F06961" w:rsidRPr="00441D84" w:rsidRDefault="00F06961" w:rsidP="00F06961">
      <w:pPr>
        <w:spacing w:line="360" w:lineRule="auto"/>
        <w:rPr>
          <w:b/>
          <w:u w:val="single"/>
        </w:rPr>
      </w:pPr>
      <w:proofErr w:type="gramStart"/>
      <w:r w:rsidRPr="00441D84">
        <w:rPr>
          <w:b/>
          <w:u w:val="single"/>
        </w:rPr>
        <w:t xml:space="preserve">SF </w:t>
      </w:r>
      <w:r>
        <w:rPr>
          <w:b/>
          <w:u w:val="single"/>
        </w:rPr>
        <w:t>9</w:t>
      </w:r>
      <w:r w:rsidRPr="00441D84">
        <w:rPr>
          <w:b/>
          <w:u w:val="single"/>
        </w:rPr>
        <w:t>.</w:t>
      </w:r>
      <w:proofErr w:type="gramEnd"/>
    </w:p>
    <w:p w14:paraId="1BE88B9D" w14:textId="77777777" w:rsidR="00F06961" w:rsidRPr="00441D84" w:rsidRDefault="00F06961" w:rsidP="00F06961">
      <w:pPr>
        <w:pStyle w:val="ListParagraph"/>
        <w:numPr>
          <w:ilvl w:val="0"/>
          <w:numId w:val="39"/>
        </w:numPr>
        <w:spacing w:line="360" w:lineRule="auto"/>
        <w:rPr>
          <w:noProof/>
        </w:rPr>
      </w:pPr>
      <w:r w:rsidRPr="00441D84">
        <w:t>Step by step process which was followed for designing  a tracheal construct with Blender™ to obtain a</w:t>
      </w:r>
      <w:r>
        <w:t>n</w:t>
      </w:r>
      <w:r w:rsidRPr="00441D84">
        <w:t xml:space="preserve"> </w:t>
      </w:r>
      <w:proofErr w:type="spellStart"/>
      <w:r w:rsidRPr="00441D84">
        <w:t>stl</w:t>
      </w:r>
      <w:proofErr w:type="spellEnd"/>
      <w:r w:rsidRPr="00441D84">
        <w:t xml:space="preserve"> file </w:t>
      </w:r>
    </w:p>
    <w:p w14:paraId="4340D9F4" w14:textId="77777777" w:rsidR="00F06961" w:rsidRPr="00441D84" w:rsidRDefault="00F06961" w:rsidP="00F06961">
      <w:pPr>
        <w:pStyle w:val="ListParagraph"/>
        <w:numPr>
          <w:ilvl w:val="0"/>
          <w:numId w:val="39"/>
        </w:numPr>
        <w:spacing w:line="360" w:lineRule="auto"/>
        <w:rPr>
          <w:noProof/>
        </w:rPr>
      </w:pPr>
      <w:proofErr w:type="spellStart"/>
      <w:r w:rsidRPr="00441D84">
        <w:t>Stl</w:t>
      </w:r>
      <w:proofErr w:type="spellEnd"/>
      <w:r w:rsidRPr="00441D84">
        <w:t xml:space="preserve"> of the tracheal construct designed on Blender™ is processed  in Slic3r™ for  dual printing; tracheal ‘rings’ with TPU</w:t>
      </w:r>
      <w:r>
        <w:t xml:space="preserve"> </w:t>
      </w:r>
      <w:r w:rsidRPr="00441D84">
        <w:t>90 and the ‘body’ with TPU</w:t>
      </w:r>
      <w:r>
        <w:t xml:space="preserve"> </w:t>
      </w:r>
      <w:r w:rsidRPr="00441D84">
        <w:t xml:space="preserve">80. Indicating in yellow is the 3 layers of perimeter on each of the constructs, and </w:t>
      </w:r>
      <w:r w:rsidRPr="00441D84">
        <w:lastRenderedPageBreak/>
        <w:t>indicated in red is the infill with 10</w:t>
      </w:r>
      <w:proofErr w:type="gramStart"/>
      <w:r w:rsidRPr="00441D84">
        <w:t>%  ‘honeycomb’</w:t>
      </w:r>
      <w:proofErr w:type="gramEnd"/>
      <w:r w:rsidRPr="00441D84">
        <w:t xml:space="preserve"> pattern. A G-code was obtained to 3D print this structure.(figure 3)</w:t>
      </w:r>
    </w:p>
    <w:p w14:paraId="29F65044" w14:textId="77777777" w:rsidR="00F06961" w:rsidRPr="00441D84" w:rsidRDefault="00F06961" w:rsidP="00F06961"/>
    <w:p w14:paraId="69720662" w14:textId="77777777" w:rsidR="00F06961" w:rsidRPr="00441D84" w:rsidRDefault="00F06961" w:rsidP="00F06961"/>
    <w:p w14:paraId="566BDAF5" w14:textId="77777777" w:rsidR="00F06961" w:rsidRPr="00FE265A" w:rsidRDefault="00F06961" w:rsidP="00F06961">
      <w:pPr>
        <w:spacing w:line="360" w:lineRule="auto"/>
        <w:rPr>
          <w:b/>
          <w:u w:val="single"/>
        </w:rPr>
      </w:pPr>
      <w:proofErr w:type="gramStart"/>
      <w:r w:rsidRPr="00FE265A">
        <w:rPr>
          <w:b/>
          <w:u w:val="single"/>
        </w:rPr>
        <w:t>SF 10.</w:t>
      </w:r>
      <w:proofErr w:type="gramEnd"/>
      <w:r w:rsidRPr="00FE265A">
        <w:rPr>
          <w:b/>
          <w:u w:val="single"/>
        </w:rPr>
        <w:t xml:space="preserve"> </w:t>
      </w:r>
    </w:p>
    <w:p w14:paraId="02BBBE6D" w14:textId="77777777" w:rsidR="00F06961" w:rsidRDefault="00F06961" w:rsidP="00F06961">
      <w:pPr>
        <w:spacing w:line="360" w:lineRule="auto"/>
      </w:pPr>
      <w:r w:rsidRPr="00FE265A">
        <w:t xml:space="preserve">3D printed TPU tracheal construct was anastomosed with anchored sutures in an interrupted style (4.0 </w:t>
      </w:r>
      <w:proofErr w:type="spellStart"/>
      <w:r w:rsidRPr="00FE265A">
        <w:t>proline</w:t>
      </w:r>
      <w:proofErr w:type="spellEnd"/>
      <w:r w:rsidRPr="00FE265A">
        <w:t xml:space="preserve">, </w:t>
      </w:r>
      <w:proofErr w:type="spellStart"/>
      <w:r w:rsidRPr="00FE265A">
        <w:t>ethicon</w:t>
      </w:r>
      <w:proofErr w:type="spellEnd"/>
      <w:r w:rsidRPr="00FE265A">
        <w:t xml:space="preserve"> </w:t>
      </w:r>
      <w:proofErr w:type="spellStart"/>
      <w:r w:rsidRPr="00FE265A">
        <w:t>llc</w:t>
      </w:r>
      <w:proofErr w:type="spellEnd"/>
      <w:r w:rsidRPr="00FE265A">
        <w:t xml:space="preserve">, Johnson and Johnson, USA) to a porcine trachea with the lungs intact. The system was placed in a 0.9% </w:t>
      </w:r>
      <w:proofErr w:type="spellStart"/>
      <w:r w:rsidRPr="00FE265A">
        <w:t>NaCl</w:t>
      </w:r>
      <w:proofErr w:type="spellEnd"/>
      <w:r w:rsidRPr="00FE265A">
        <w:t xml:space="preserve"> bath and introduced with air through the pressure bag to mechanically inflate/deflate the lungs to confirm airtightness of the 3D printed tracheal structure and ease of suturing to the scaffold.</w:t>
      </w:r>
    </w:p>
    <w:p w14:paraId="778511C5" w14:textId="77777777" w:rsidR="00F06961" w:rsidRPr="00FE265A" w:rsidRDefault="00F06961" w:rsidP="00F06961">
      <w:pPr>
        <w:spacing w:line="360" w:lineRule="auto"/>
      </w:pPr>
    </w:p>
    <w:p w14:paraId="470798EC" w14:textId="77777777" w:rsidR="00F06961" w:rsidRPr="00FE265A" w:rsidRDefault="00F06961" w:rsidP="00F06961">
      <w:pPr>
        <w:spacing w:line="360" w:lineRule="auto"/>
        <w:rPr>
          <w:shd w:val="clear" w:color="auto" w:fill="FFFFFF"/>
        </w:rPr>
      </w:pPr>
      <w:r w:rsidRPr="00FE265A">
        <w:rPr>
          <w:shd w:val="clear" w:color="auto" w:fill="FFFFFF"/>
        </w:rPr>
        <w:t>Porcine tissues were harvested through a tissue sharing scheme operated through the Royal Veterinary College, University of London. The experiments in which the animals were involved were carried out under the ethical approval provided by the College’s Ethics and Welfare Committee (animals were not killed for the specific purpose of the experiments carried out in this study)</w:t>
      </w:r>
    </w:p>
    <w:p w14:paraId="098264CA" w14:textId="77777777" w:rsidR="00F06961" w:rsidRPr="00441D84" w:rsidRDefault="00F06961" w:rsidP="00F06961"/>
    <w:p w14:paraId="6A613EB2" w14:textId="77777777" w:rsidR="00F06961" w:rsidRPr="000C62AD" w:rsidRDefault="00F06961" w:rsidP="00F06961">
      <w:pPr>
        <w:rPr>
          <w:sz w:val="23"/>
          <w:szCs w:val="23"/>
        </w:rPr>
      </w:pPr>
    </w:p>
    <w:p w14:paraId="2FAF1E0A" w14:textId="77777777" w:rsidR="00F06961" w:rsidRDefault="00F06961" w:rsidP="00F06961">
      <w:pPr>
        <w:spacing w:line="360" w:lineRule="auto"/>
        <w:rPr>
          <w:iCs/>
        </w:rPr>
      </w:pPr>
      <w:proofErr w:type="gramStart"/>
      <w:r w:rsidRPr="00BA5AB1">
        <w:rPr>
          <w:b/>
          <w:iCs/>
          <w:u w:val="single"/>
        </w:rPr>
        <w:t>SF 1</w:t>
      </w:r>
      <w:r>
        <w:rPr>
          <w:b/>
          <w:iCs/>
          <w:u w:val="single"/>
        </w:rPr>
        <w:t>1</w:t>
      </w:r>
      <w:r w:rsidRPr="00BA5AB1">
        <w:rPr>
          <w:b/>
          <w:iCs/>
          <w:u w:val="single"/>
        </w:rPr>
        <w:t>.</w:t>
      </w:r>
      <w:proofErr w:type="gramEnd"/>
      <w:r w:rsidRPr="00BA5AB1">
        <w:rPr>
          <w:iCs/>
        </w:rPr>
        <w:t xml:space="preserve"> </w:t>
      </w:r>
    </w:p>
    <w:p w14:paraId="6C202445" w14:textId="77777777" w:rsidR="00F06961" w:rsidRPr="00BA5AB1" w:rsidRDefault="00F06961" w:rsidP="00F06961">
      <w:pPr>
        <w:spacing w:line="360" w:lineRule="auto"/>
        <w:rPr>
          <w:iCs/>
        </w:rPr>
      </w:pPr>
      <w:r w:rsidRPr="00BA5AB1">
        <w:rPr>
          <w:iCs/>
        </w:rPr>
        <w:t>A. dimensions of the 50mm Dumbbell samples used for tensile tests. B, D, F</w:t>
      </w:r>
      <w:proofErr w:type="gramStart"/>
      <w:r w:rsidRPr="00BA5AB1">
        <w:rPr>
          <w:iCs/>
        </w:rPr>
        <w:t>,H,J</w:t>
      </w:r>
      <w:proofErr w:type="gramEnd"/>
      <w:r w:rsidRPr="00BA5AB1">
        <w:rPr>
          <w:iCs/>
        </w:rPr>
        <w:t xml:space="preserve">, L indicate  distinct locations on the TPU structure where dumbbells were extracted for tension testing. </w:t>
      </w:r>
      <w:proofErr w:type="gramStart"/>
      <w:r w:rsidRPr="00BA5AB1">
        <w:rPr>
          <w:iCs/>
        </w:rPr>
        <w:t>B, C longitudinal segments of the anterior wall.</w:t>
      </w:r>
      <w:proofErr w:type="gramEnd"/>
      <w:r w:rsidRPr="00BA5AB1">
        <w:rPr>
          <w:iCs/>
        </w:rPr>
        <w:t xml:space="preserve"> D, E longitudinal dumbbell samples at the junction between anterior and posterior wall. F, G </w:t>
      </w:r>
      <w:proofErr w:type="gramStart"/>
      <w:r w:rsidRPr="00BA5AB1">
        <w:rPr>
          <w:iCs/>
        </w:rPr>
        <w:t>indicate</w:t>
      </w:r>
      <w:proofErr w:type="gramEnd"/>
      <w:r w:rsidRPr="00BA5AB1">
        <w:rPr>
          <w:iCs/>
        </w:rPr>
        <w:t xml:space="preserve"> radial dumbbell samples of the posterior wall. H, I indicate longitudinal Dumbbells of the posterior wall. J, K, Radial dumbbell samples of the Cartilage ring mimics. L radial dumbbell samples between the cartilage rings. M, a dumbbell sample held between the grips of </w:t>
      </w:r>
      <w:proofErr w:type="spellStart"/>
      <w:r w:rsidRPr="00BA5AB1">
        <w:rPr>
          <w:iCs/>
        </w:rPr>
        <w:t>Instron</w:t>
      </w:r>
      <w:proofErr w:type="spellEnd"/>
      <w:r w:rsidRPr="00BA5AB1">
        <w:rPr>
          <w:iCs/>
        </w:rPr>
        <w:t xml:space="preserve"> to determine tensile properties. B, C, J, L represent the anterior wall and D, E, F, G, H, I represent the posterior wall. </w:t>
      </w:r>
    </w:p>
    <w:p w14:paraId="1BBB0A60" w14:textId="77777777" w:rsidR="00F66367" w:rsidRDefault="00F66367" w:rsidP="00F06961"/>
    <w:p w14:paraId="6C06D66D" w14:textId="77777777" w:rsidR="00F06961" w:rsidRPr="00441D84" w:rsidRDefault="00F06961" w:rsidP="00F06961"/>
    <w:p w14:paraId="5D5D0543" w14:textId="77777777" w:rsidR="00F06961" w:rsidRDefault="00F06961" w:rsidP="00F06961">
      <w:proofErr w:type="gramStart"/>
      <w:r w:rsidRPr="00441D84">
        <w:rPr>
          <w:b/>
          <w:u w:val="single"/>
        </w:rPr>
        <w:t>SF 1</w:t>
      </w:r>
      <w:r>
        <w:rPr>
          <w:b/>
          <w:u w:val="single"/>
        </w:rPr>
        <w:t>2</w:t>
      </w:r>
      <w:r w:rsidRPr="00441D84">
        <w:t>.</w:t>
      </w:r>
      <w:proofErr w:type="gramEnd"/>
    </w:p>
    <w:p w14:paraId="549FCA4F" w14:textId="77777777" w:rsidR="00F06961" w:rsidRDefault="00F06961" w:rsidP="00F06961">
      <w:pPr>
        <w:spacing w:line="360" w:lineRule="auto"/>
      </w:pPr>
    </w:p>
    <w:p w14:paraId="112112EB" w14:textId="77777777" w:rsidR="00F06961" w:rsidRPr="00441D84" w:rsidRDefault="00F06961" w:rsidP="00F06961">
      <w:pPr>
        <w:spacing w:line="360" w:lineRule="auto"/>
      </w:pPr>
      <w:r w:rsidRPr="00441D84">
        <w:t xml:space="preserve">Compliance measurements were set up for tracheal construct testing. The ultrasound probe is resting above, across the TPU trachea, which is connected on either ends to endotracheal </w:t>
      </w:r>
      <w:proofErr w:type="gramStart"/>
      <w:r w:rsidRPr="00441D84">
        <w:t>cuff  inflators</w:t>
      </w:r>
      <w:proofErr w:type="gramEnd"/>
      <w:r w:rsidRPr="00441D84">
        <w:t>.</w:t>
      </w:r>
    </w:p>
    <w:p w14:paraId="3CDF6929" w14:textId="77777777" w:rsidR="00F06961" w:rsidRPr="000C62AD" w:rsidRDefault="00F06961" w:rsidP="00F06961">
      <w:pPr>
        <w:rPr>
          <w:iCs/>
          <w:sz w:val="22"/>
          <w:szCs w:val="22"/>
        </w:rPr>
      </w:pPr>
    </w:p>
    <w:p w14:paraId="61D20EAD" w14:textId="77777777" w:rsidR="00F06961" w:rsidRPr="00441D84" w:rsidRDefault="00F06961" w:rsidP="00F06961"/>
    <w:p w14:paraId="5289F94F" w14:textId="77777777" w:rsidR="00F06961" w:rsidRPr="00441D84" w:rsidRDefault="00F06961" w:rsidP="00F06961">
      <w:pPr>
        <w:spacing w:line="360" w:lineRule="auto"/>
        <w:rPr>
          <w:b/>
          <w:u w:val="single"/>
        </w:rPr>
      </w:pPr>
      <w:proofErr w:type="gramStart"/>
      <w:r w:rsidRPr="00441D84">
        <w:rPr>
          <w:b/>
          <w:u w:val="single"/>
        </w:rPr>
        <w:t>SF 1</w:t>
      </w:r>
      <w:r>
        <w:rPr>
          <w:b/>
          <w:u w:val="single"/>
        </w:rPr>
        <w:t>3</w:t>
      </w:r>
      <w:r w:rsidRPr="00441D84">
        <w:rPr>
          <w:b/>
          <w:u w:val="single"/>
        </w:rPr>
        <w:t>.</w:t>
      </w:r>
      <w:proofErr w:type="gramEnd"/>
      <w:r w:rsidRPr="00441D84">
        <w:rPr>
          <w:b/>
          <w:u w:val="single"/>
        </w:rPr>
        <w:t xml:space="preserve"> </w:t>
      </w:r>
    </w:p>
    <w:p w14:paraId="122E2C36" w14:textId="77777777" w:rsidR="00F06961" w:rsidRPr="00441D84" w:rsidRDefault="00F06961" w:rsidP="00F06961">
      <w:pPr>
        <w:spacing w:line="360" w:lineRule="auto"/>
      </w:pPr>
      <w:r w:rsidRPr="00441D84">
        <w:t xml:space="preserve">Generic tracheal structure was designed with CAD but with distortion to the physiological dimensions (17/26) instead (25/23) </w:t>
      </w:r>
      <w:proofErr w:type="gramStart"/>
      <w:r w:rsidRPr="00441D84">
        <w:t>to  investigate</w:t>
      </w:r>
      <w:proofErr w:type="gramEnd"/>
      <w:r w:rsidRPr="00441D84">
        <w:t xml:space="preserve"> corresponding difference in mechanical properties with subtle changes to the basic design. Force required for anterior </w:t>
      </w:r>
      <w:proofErr w:type="gramStart"/>
      <w:r w:rsidRPr="00441D84">
        <w:t>compression  was</w:t>
      </w:r>
      <w:proofErr w:type="gramEnd"/>
      <w:r w:rsidRPr="00441D84">
        <w:t xml:space="preserve"> nearly three times greater than in the lateral direction (p&lt;0.001) </w:t>
      </w:r>
    </w:p>
    <w:p w14:paraId="0B0A392D" w14:textId="77777777" w:rsidR="0093282A" w:rsidRDefault="0093282A" w:rsidP="00564CA8">
      <w:pPr>
        <w:rPr>
          <w:b/>
        </w:rPr>
      </w:pPr>
    </w:p>
    <w:p w14:paraId="7C3A902C" w14:textId="50C6BCF1" w:rsidR="00F66367" w:rsidRPr="00441D84" w:rsidRDefault="00F66367" w:rsidP="00F66367">
      <w:pPr>
        <w:spacing w:line="360" w:lineRule="auto"/>
        <w:rPr>
          <w:b/>
          <w:u w:val="single"/>
        </w:rPr>
      </w:pPr>
      <w:proofErr w:type="gramStart"/>
      <w:r w:rsidRPr="00441D84">
        <w:rPr>
          <w:b/>
          <w:u w:val="single"/>
        </w:rPr>
        <w:t>SF 1</w:t>
      </w:r>
      <w:r>
        <w:rPr>
          <w:b/>
          <w:u w:val="single"/>
        </w:rPr>
        <w:t>4</w:t>
      </w:r>
      <w:r w:rsidRPr="00441D84">
        <w:rPr>
          <w:b/>
          <w:u w:val="single"/>
        </w:rPr>
        <w:t>.</w:t>
      </w:r>
      <w:proofErr w:type="gramEnd"/>
      <w:r w:rsidRPr="00441D84">
        <w:rPr>
          <w:b/>
          <w:u w:val="single"/>
        </w:rPr>
        <w:t xml:space="preserve"> </w:t>
      </w:r>
    </w:p>
    <w:p w14:paraId="4DEB1567" w14:textId="23B85074" w:rsidR="00F66367" w:rsidRPr="00F66367" w:rsidRDefault="00F66367" w:rsidP="00F66367">
      <w:pPr>
        <w:spacing w:line="360" w:lineRule="auto"/>
      </w:pPr>
      <w:proofErr w:type="gramStart"/>
      <w:r>
        <w:t>Filament formation.</w:t>
      </w:r>
      <w:proofErr w:type="gramEnd"/>
      <w:r>
        <w:t xml:space="preserve"> </w:t>
      </w:r>
      <w:r w:rsidRPr="00E622CD">
        <w:t xml:space="preserve">1.75mm filaments were </w:t>
      </w:r>
      <w:r>
        <w:t xml:space="preserve">extruded </w:t>
      </w:r>
      <w:r w:rsidRPr="00E622CD">
        <w:t>using a standard plastic extrus</w:t>
      </w:r>
      <w:r>
        <w:t>ion set up.</w:t>
      </w:r>
    </w:p>
    <w:sectPr w:rsidR="00F66367" w:rsidRPr="00F66367" w:rsidSect="00F25B3E">
      <w:headerReference w:type="default" r:id="rId10"/>
      <w:pgSz w:w="11906" w:h="16838"/>
      <w:pgMar w:top="1440" w:right="1797" w:bottom="1440" w:left="1797" w:header="720" w:footer="720" w:gutter="0"/>
      <w:lnNumType w:countBy="1"/>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52DA89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796BA0" w14:textId="77777777" w:rsidR="007A754C" w:rsidRDefault="007A754C" w:rsidP="00892765">
      <w:r>
        <w:separator/>
      </w:r>
    </w:p>
  </w:endnote>
  <w:endnote w:type="continuationSeparator" w:id="0">
    <w:p w14:paraId="145DB24A" w14:textId="77777777" w:rsidR="007A754C" w:rsidRDefault="007A754C" w:rsidP="00892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19E260" w14:textId="77777777" w:rsidR="007A754C" w:rsidRDefault="007A754C" w:rsidP="00892765">
      <w:r>
        <w:separator/>
      </w:r>
    </w:p>
  </w:footnote>
  <w:footnote w:type="continuationSeparator" w:id="0">
    <w:p w14:paraId="0CB74C73" w14:textId="77777777" w:rsidR="007A754C" w:rsidRDefault="007A754C" w:rsidP="008927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1917129"/>
      <w:docPartObj>
        <w:docPartGallery w:val="Page Numbers (Top of Page)"/>
        <w:docPartUnique/>
      </w:docPartObj>
    </w:sdtPr>
    <w:sdtEndPr>
      <w:rPr>
        <w:noProof/>
      </w:rPr>
    </w:sdtEndPr>
    <w:sdtContent>
      <w:p w14:paraId="48659295" w14:textId="7E84182A" w:rsidR="003A5D32" w:rsidRDefault="003A5D32">
        <w:pPr>
          <w:pStyle w:val="Header"/>
        </w:pPr>
        <w:r>
          <w:fldChar w:fldCharType="begin"/>
        </w:r>
        <w:r>
          <w:instrText xml:space="preserve"> PAGE   \* MERGEFORMAT </w:instrText>
        </w:r>
        <w:r>
          <w:fldChar w:fldCharType="separate"/>
        </w:r>
        <w:r w:rsidR="00D14361">
          <w:rPr>
            <w:noProof/>
          </w:rPr>
          <w:t>1</w:t>
        </w:r>
        <w:r>
          <w:rPr>
            <w:noProof/>
          </w:rPr>
          <w:fldChar w:fldCharType="end"/>
        </w:r>
      </w:p>
    </w:sdtContent>
  </w:sdt>
  <w:p w14:paraId="732800FC" w14:textId="77777777" w:rsidR="003A5D32" w:rsidRDefault="003A5D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B584C"/>
    <w:multiLevelType w:val="hybridMultilevel"/>
    <w:tmpl w:val="6A22F6A2"/>
    <w:lvl w:ilvl="0" w:tplc="A2B2F20C">
      <w:start w:val="4"/>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nsid w:val="074B6B24"/>
    <w:multiLevelType w:val="hybridMultilevel"/>
    <w:tmpl w:val="D97640B6"/>
    <w:lvl w:ilvl="0" w:tplc="497A5100">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9EB2F52"/>
    <w:multiLevelType w:val="hybridMultilevel"/>
    <w:tmpl w:val="73948128"/>
    <w:lvl w:ilvl="0" w:tplc="5A2EFD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056D54"/>
    <w:multiLevelType w:val="hybridMultilevel"/>
    <w:tmpl w:val="2BA006E0"/>
    <w:lvl w:ilvl="0" w:tplc="5BFC5396">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0D3260F7"/>
    <w:multiLevelType w:val="hybridMultilevel"/>
    <w:tmpl w:val="E4B8EA4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8F4073"/>
    <w:multiLevelType w:val="hybridMultilevel"/>
    <w:tmpl w:val="93966200"/>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41C2FF6"/>
    <w:multiLevelType w:val="hybridMultilevel"/>
    <w:tmpl w:val="13BEBDBE"/>
    <w:lvl w:ilvl="0" w:tplc="5CDA99F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15B74BED"/>
    <w:multiLevelType w:val="hybridMultilevel"/>
    <w:tmpl w:val="E8905FA4"/>
    <w:lvl w:ilvl="0" w:tplc="D3783522">
      <w:start w:val="2"/>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8FF22A2"/>
    <w:multiLevelType w:val="hybridMultilevel"/>
    <w:tmpl w:val="A732D94A"/>
    <w:lvl w:ilvl="0" w:tplc="639832E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8814DE">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226C4E">
      <w:start w:val="1"/>
      <w:numFmt w:val="bullet"/>
      <w:lvlText w:val="•"/>
      <w:lvlJc w:val="left"/>
      <w:pPr>
        <w:tabs>
          <w:tab w:val="left" w:pos="560"/>
          <w:tab w:val="left" w:pos="1120"/>
          <w:tab w:val="left" w:pos="2240"/>
          <w:tab w:val="left" w:pos="2800"/>
          <w:tab w:val="left" w:pos="3360"/>
          <w:tab w:val="left" w:pos="3920"/>
          <w:tab w:val="left" w:pos="4480"/>
          <w:tab w:val="left" w:pos="5040"/>
          <w:tab w:val="left" w:pos="5600"/>
          <w:tab w:val="left" w:pos="6160"/>
          <w:tab w:val="left" w:pos="6720"/>
        </w:tabs>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1EAAA14">
      <w:start w:val="1"/>
      <w:numFmt w:val="bullet"/>
      <w:lvlText w:val="•"/>
      <w:lvlJc w:val="left"/>
      <w:pPr>
        <w:tabs>
          <w:tab w:val="left" w:pos="560"/>
          <w:tab w:val="left" w:pos="1120"/>
          <w:tab w:val="left" w:pos="1680"/>
          <w:tab w:val="left" w:pos="2800"/>
          <w:tab w:val="left" w:pos="3360"/>
          <w:tab w:val="left" w:pos="3920"/>
          <w:tab w:val="left" w:pos="4480"/>
          <w:tab w:val="left" w:pos="5040"/>
          <w:tab w:val="left" w:pos="5600"/>
          <w:tab w:val="left" w:pos="6160"/>
          <w:tab w:val="left" w:pos="6720"/>
        </w:tabs>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0D89378">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909170">
      <w:start w:val="1"/>
      <w:numFmt w:val="bullet"/>
      <w:lvlText w:val="•"/>
      <w:lvlJc w:val="left"/>
      <w:pPr>
        <w:tabs>
          <w:tab w:val="left" w:pos="560"/>
          <w:tab w:val="left" w:pos="1120"/>
          <w:tab w:val="left" w:pos="1680"/>
          <w:tab w:val="left" w:pos="2240"/>
          <w:tab w:val="left" w:pos="2800"/>
          <w:tab w:val="left" w:pos="3360"/>
          <w:tab w:val="left" w:pos="4480"/>
          <w:tab w:val="left" w:pos="5040"/>
          <w:tab w:val="left" w:pos="5600"/>
          <w:tab w:val="left" w:pos="6160"/>
          <w:tab w:val="left" w:pos="6720"/>
        </w:tabs>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5481F2">
      <w:start w:val="1"/>
      <w:numFmt w:val="bullet"/>
      <w:lvlText w:val="•"/>
      <w:lvlJc w:val="left"/>
      <w:pPr>
        <w:tabs>
          <w:tab w:val="left" w:pos="560"/>
          <w:tab w:val="left" w:pos="1120"/>
          <w:tab w:val="left" w:pos="1680"/>
          <w:tab w:val="left" w:pos="2240"/>
          <w:tab w:val="left" w:pos="2800"/>
          <w:tab w:val="left" w:pos="3360"/>
          <w:tab w:val="left" w:pos="3920"/>
          <w:tab w:val="left" w:pos="5040"/>
          <w:tab w:val="left" w:pos="5600"/>
          <w:tab w:val="left" w:pos="6160"/>
          <w:tab w:val="left" w:pos="6720"/>
        </w:tabs>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3641FE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B4A070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1C8C664E"/>
    <w:multiLevelType w:val="hybridMultilevel"/>
    <w:tmpl w:val="4F9C892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CFD4C37"/>
    <w:multiLevelType w:val="hybridMultilevel"/>
    <w:tmpl w:val="A5820FBC"/>
    <w:lvl w:ilvl="0" w:tplc="351CE87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1E571B85"/>
    <w:multiLevelType w:val="hybridMultilevel"/>
    <w:tmpl w:val="C83C4C1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7F76D03"/>
    <w:multiLevelType w:val="hybridMultilevel"/>
    <w:tmpl w:val="C59C6E56"/>
    <w:lvl w:ilvl="0" w:tplc="4D68EB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F0E5ECD"/>
    <w:multiLevelType w:val="hybridMultilevel"/>
    <w:tmpl w:val="782E0C0E"/>
    <w:lvl w:ilvl="0" w:tplc="08090019">
      <w:start w:val="1"/>
      <w:numFmt w:val="lowerLetter"/>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4">
    <w:nsid w:val="30F03132"/>
    <w:multiLevelType w:val="hybridMultilevel"/>
    <w:tmpl w:val="47748D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19C726B"/>
    <w:multiLevelType w:val="hybridMultilevel"/>
    <w:tmpl w:val="C6FE99D4"/>
    <w:lvl w:ilvl="0" w:tplc="3546405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375755CC"/>
    <w:multiLevelType w:val="hybridMultilevel"/>
    <w:tmpl w:val="682CC4FC"/>
    <w:lvl w:ilvl="0" w:tplc="08090019">
      <w:start w:val="1"/>
      <w:numFmt w:val="lowerLetter"/>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7">
    <w:nsid w:val="3AC31597"/>
    <w:multiLevelType w:val="hybridMultilevel"/>
    <w:tmpl w:val="8DB84B24"/>
    <w:lvl w:ilvl="0" w:tplc="88BC1CB4">
      <w:start w:val="1"/>
      <w:numFmt w:val="lowerRoman"/>
      <w:lvlText w:val="%1)"/>
      <w:lvlJc w:val="left"/>
      <w:pPr>
        <w:ind w:left="900" w:hanging="72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8">
    <w:nsid w:val="3C303EBA"/>
    <w:multiLevelType w:val="hybridMultilevel"/>
    <w:tmpl w:val="2C089520"/>
    <w:lvl w:ilvl="0" w:tplc="68AC2EC6">
      <w:start w:val="1"/>
      <w:numFmt w:val="upperLetter"/>
      <w:lvlText w:val="%1."/>
      <w:lvlJc w:val="left"/>
      <w:pPr>
        <w:ind w:left="720" w:hanging="360"/>
      </w:pPr>
      <w:rPr>
        <w:rFonts w:ascii="Times New Roman" w:eastAsia="Arial Unicode MS"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DC438F1"/>
    <w:multiLevelType w:val="hybridMultilevel"/>
    <w:tmpl w:val="496892A8"/>
    <w:lvl w:ilvl="0" w:tplc="08090019">
      <w:start w:val="1"/>
      <w:numFmt w:val="lowerLetter"/>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0">
    <w:nsid w:val="41860359"/>
    <w:multiLevelType w:val="hybridMultilevel"/>
    <w:tmpl w:val="3AF2DC5E"/>
    <w:lvl w:ilvl="0" w:tplc="497A5100">
      <w:start w:val="1"/>
      <w:numFmt w:val="lowerRoman"/>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2AD1E0B"/>
    <w:multiLevelType w:val="hybridMultilevel"/>
    <w:tmpl w:val="AC2A331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9B748DF"/>
    <w:multiLevelType w:val="hybridMultilevel"/>
    <w:tmpl w:val="9AF420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9316F83"/>
    <w:multiLevelType w:val="hybridMultilevel"/>
    <w:tmpl w:val="AB7A0B04"/>
    <w:lvl w:ilvl="0" w:tplc="08090019">
      <w:start w:val="1"/>
      <w:numFmt w:val="lowerLetter"/>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4">
    <w:nsid w:val="594029E6"/>
    <w:multiLevelType w:val="hybridMultilevel"/>
    <w:tmpl w:val="330815AE"/>
    <w:lvl w:ilvl="0" w:tplc="3422723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nsid w:val="5D0F4010"/>
    <w:multiLevelType w:val="hybridMultilevel"/>
    <w:tmpl w:val="5BB6B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F550488"/>
    <w:multiLevelType w:val="hybridMultilevel"/>
    <w:tmpl w:val="EA229E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0A6789C"/>
    <w:multiLevelType w:val="hybridMultilevel"/>
    <w:tmpl w:val="F3EC3E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0D2217E"/>
    <w:multiLevelType w:val="hybridMultilevel"/>
    <w:tmpl w:val="3C7E166A"/>
    <w:lvl w:ilvl="0" w:tplc="AACE484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60EA44A0"/>
    <w:multiLevelType w:val="hybridMultilevel"/>
    <w:tmpl w:val="EF12316A"/>
    <w:lvl w:ilvl="0" w:tplc="F62817D2">
      <w:start w:val="1"/>
      <w:numFmt w:val="upperLetter"/>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8E44A94"/>
    <w:multiLevelType w:val="hybridMultilevel"/>
    <w:tmpl w:val="E78EC566"/>
    <w:lvl w:ilvl="0" w:tplc="DB3AD54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nsid w:val="703B4770"/>
    <w:multiLevelType w:val="hybridMultilevel"/>
    <w:tmpl w:val="C3F2BBD2"/>
    <w:styleLink w:val="Lettered"/>
    <w:lvl w:ilvl="0" w:tplc="14BAA42E">
      <w:start w:val="1"/>
      <w:numFmt w:val="bullet"/>
      <w:lvlText w:val="•"/>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A30EE34">
      <w:start w:val="1"/>
      <w:numFmt w:val="bullet"/>
      <w:lvlText w:val="•"/>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F383F00">
      <w:start w:val="1"/>
      <w:numFmt w:val="bullet"/>
      <w:lvlText w:val="•"/>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0D4D51C">
      <w:start w:val="1"/>
      <w:numFmt w:val="bullet"/>
      <w:lvlText w:val="•"/>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34C344">
      <w:start w:val="1"/>
      <w:numFmt w:val="bullet"/>
      <w:lvlText w:val="•"/>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91AF308">
      <w:start w:val="1"/>
      <w:numFmt w:val="bullet"/>
      <w:lvlText w:val="•"/>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322680">
      <w:start w:val="1"/>
      <w:numFmt w:val="bullet"/>
      <w:lvlText w:val="•"/>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5F4866A">
      <w:start w:val="1"/>
      <w:numFmt w:val="bullet"/>
      <w:lvlText w:val="•"/>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B504F78">
      <w:start w:val="1"/>
      <w:numFmt w:val="bullet"/>
      <w:lvlText w:val="•"/>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nsid w:val="7140053D"/>
    <w:multiLevelType w:val="hybridMultilevel"/>
    <w:tmpl w:val="D49C21E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1B7397A"/>
    <w:multiLevelType w:val="hybridMultilevel"/>
    <w:tmpl w:val="D3C85C4C"/>
    <w:lvl w:ilvl="0" w:tplc="A186204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nsid w:val="74FB0A03"/>
    <w:multiLevelType w:val="hybridMultilevel"/>
    <w:tmpl w:val="E8D256D8"/>
    <w:lvl w:ilvl="0" w:tplc="7BFABAE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nsid w:val="76FC71EC"/>
    <w:multiLevelType w:val="hybridMultilevel"/>
    <w:tmpl w:val="D4D0F0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A7F3D80"/>
    <w:multiLevelType w:val="hybridMultilevel"/>
    <w:tmpl w:val="1960F5D2"/>
    <w:lvl w:ilvl="0" w:tplc="497A5100">
      <w:start w:val="1"/>
      <w:numFmt w:val="lowerRoman"/>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BC21BF2"/>
    <w:multiLevelType w:val="hybridMultilevel"/>
    <w:tmpl w:val="23723EE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D975853"/>
    <w:multiLevelType w:val="hybridMultilevel"/>
    <w:tmpl w:val="4288BFE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DFA3702"/>
    <w:multiLevelType w:val="hybridMultilevel"/>
    <w:tmpl w:val="C3F2BBD2"/>
    <w:numStyleLink w:val="Lettered"/>
  </w:abstractNum>
  <w:num w:numId="1">
    <w:abstractNumId w:val="31"/>
  </w:num>
  <w:num w:numId="2">
    <w:abstractNumId w:val="39"/>
  </w:num>
  <w:num w:numId="3">
    <w:abstractNumId w:val="8"/>
  </w:num>
  <w:num w:numId="4">
    <w:abstractNumId w:val="1"/>
  </w:num>
  <w:num w:numId="5">
    <w:abstractNumId w:val="5"/>
  </w:num>
  <w:num w:numId="6">
    <w:abstractNumId w:val="38"/>
  </w:num>
  <w:num w:numId="7">
    <w:abstractNumId w:val="18"/>
  </w:num>
  <w:num w:numId="8">
    <w:abstractNumId w:val="29"/>
  </w:num>
  <w:num w:numId="9">
    <w:abstractNumId w:val="19"/>
  </w:num>
  <w:num w:numId="10">
    <w:abstractNumId w:val="16"/>
  </w:num>
  <w:num w:numId="11">
    <w:abstractNumId w:val="23"/>
  </w:num>
  <w:num w:numId="12">
    <w:abstractNumId w:val="11"/>
  </w:num>
  <w:num w:numId="13">
    <w:abstractNumId w:val="22"/>
  </w:num>
  <w:num w:numId="14">
    <w:abstractNumId w:val="13"/>
  </w:num>
  <w:num w:numId="15">
    <w:abstractNumId w:val="21"/>
  </w:num>
  <w:num w:numId="16">
    <w:abstractNumId w:val="32"/>
  </w:num>
  <w:num w:numId="17">
    <w:abstractNumId w:val="3"/>
  </w:num>
  <w:num w:numId="18">
    <w:abstractNumId w:val="14"/>
  </w:num>
  <w:num w:numId="19">
    <w:abstractNumId w:val="25"/>
  </w:num>
  <w:num w:numId="20">
    <w:abstractNumId w:val="2"/>
  </w:num>
  <w:num w:numId="2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6"/>
  </w:num>
  <w:num w:numId="26">
    <w:abstractNumId w:val="20"/>
  </w:num>
  <w:num w:numId="27">
    <w:abstractNumId w:val="7"/>
  </w:num>
  <w:num w:numId="28">
    <w:abstractNumId w:val="15"/>
  </w:num>
  <w:num w:numId="29">
    <w:abstractNumId w:val="9"/>
  </w:num>
  <w:num w:numId="30">
    <w:abstractNumId w:val="34"/>
  </w:num>
  <w:num w:numId="31">
    <w:abstractNumId w:val="12"/>
  </w:num>
  <w:num w:numId="32">
    <w:abstractNumId w:val="24"/>
  </w:num>
  <w:num w:numId="33">
    <w:abstractNumId w:val="33"/>
  </w:num>
  <w:num w:numId="34">
    <w:abstractNumId w:val="6"/>
  </w:num>
  <w:num w:numId="35">
    <w:abstractNumId w:val="28"/>
  </w:num>
  <w:num w:numId="36">
    <w:abstractNumId w:val="10"/>
  </w:num>
  <w:num w:numId="37">
    <w:abstractNumId w:val="30"/>
  </w:num>
  <w:num w:numId="38">
    <w:abstractNumId w:val="37"/>
  </w:num>
  <w:num w:numId="39">
    <w:abstractNumId w:val="4"/>
  </w:num>
  <w:num w:numId="40">
    <w:abstractNumId w:val="17"/>
  </w:num>
  <w:num w:numId="41">
    <w:abstractNumId w:val="35"/>
  </w:num>
  <w:num w:numId="42">
    <w:abstractNumId w:val="26"/>
  </w:num>
  <w:num w:numId="43">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 Dixon">
    <w15:presenceInfo w15:providerId="Windows Live" w15:userId="2f6724e0bd9466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ature Biotechnology&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3DPT&lt;/item&gt;&lt;/Libraries&gt;&lt;/ENLibraries&gt;"/>
  </w:docVars>
  <w:rsids>
    <w:rsidRoot w:val="00942B9C"/>
    <w:rsid w:val="00000B79"/>
    <w:rsid w:val="00001AA6"/>
    <w:rsid w:val="00001C43"/>
    <w:rsid w:val="00007BD2"/>
    <w:rsid w:val="000105FE"/>
    <w:rsid w:val="00010774"/>
    <w:rsid w:val="00011629"/>
    <w:rsid w:val="00011FC1"/>
    <w:rsid w:val="0001398A"/>
    <w:rsid w:val="000176DC"/>
    <w:rsid w:val="00017BEE"/>
    <w:rsid w:val="0002021C"/>
    <w:rsid w:val="000250CC"/>
    <w:rsid w:val="00026539"/>
    <w:rsid w:val="0003324F"/>
    <w:rsid w:val="0003492C"/>
    <w:rsid w:val="00035806"/>
    <w:rsid w:val="0003661D"/>
    <w:rsid w:val="00036752"/>
    <w:rsid w:val="000502AF"/>
    <w:rsid w:val="000503C0"/>
    <w:rsid w:val="000504CF"/>
    <w:rsid w:val="0005252F"/>
    <w:rsid w:val="000533B5"/>
    <w:rsid w:val="000533E5"/>
    <w:rsid w:val="00053AB3"/>
    <w:rsid w:val="00053FE5"/>
    <w:rsid w:val="000540AF"/>
    <w:rsid w:val="000609CF"/>
    <w:rsid w:val="00062985"/>
    <w:rsid w:val="00067046"/>
    <w:rsid w:val="00070784"/>
    <w:rsid w:val="00070CDF"/>
    <w:rsid w:val="00071807"/>
    <w:rsid w:val="00073A77"/>
    <w:rsid w:val="00074154"/>
    <w:rsid w:val="000802D2"/>
    <w:rsid w:val="00081C6C"/>
    <w:rsid w:val="00083EA6"/>
    <w:rsid w:val="00086279"/>
    <w:rsid w:val="00086EDE"/>
    <w:rsid w:val="0009033A"/>
    <w:rsid w:val="000907BA"/>
    <w:rsid w:val="000909F3"/>
    <w:rsid w:val="00091598"/>
    <w:rsid w:val="00093505"/>
    <w:rsid w:val="00093863"/>
    <w:rsid w:val="00094C24"/>
    <w:rsid w:val="00094FBD"/>
    <w:rsid w:val="00096C97"/>
    <w:rsid w:val="00096D73"/>
    <w:rsid w:val="000A377E"/>
    <w:rsid w:val="000A404C"/>
    <w:rsid w:val="000A49D3"/>
    <w:rsid w:val="000A7A2A"/>
    <w:rsid w:val="000B2D49"/>
    <w:rsid w:val="000B39C8"/>
    <w:rsid w:val="000B3F94"/>
    <w:rsid w:val="000B42B7"/>
    <w:rsid w:val="000C0C82"/>
    <w:rsid w:val="000C0E0F"/>
    <w:rsid w:val="000C10D4"/>
    <w:rsid w:val="000C11E3"/>
    <w:rsid w:val="000C3A27"/>
    <w:rsid w:val="000C4B23"/>
    <w:rsid w:val="000C62AD"/>
    <w:rsid w:val="000D5208"/>
    <w:rsid w:val="000D5C3F"/>
    <w:rsid w:val="000D631A"/>
    <w:rsid w:val="000D6F80"/>
    <w:rsid w:val="000D70B7"/>
    <w:rsid w:val="000E047E"/>
    <w:rsid w:val="000E0603"/>
    <w:rsid w:val="000E0865"/>
    <w:rsid w:val="000E1EF9"/>
    <w:rsid w:val="000E27A5"/>
    <w:rsid w:val="000E3DA9"/>
    <w:rsid w:val="000E5919"/>
    <w:rsid w:val="000F0AB9"/>
    <w:rsid w:val="000F0BB2"/>
    <w:rsid w:val="000F23A9"/>
    <w:rsid w:val="000F3328"/>
    <w:rsid w:val="000F362E"/>
    <w:rsid w:val="000F4F5B"/>
    <w:rsid w:val="0010194E"/>
    <w:rsid w:val="0010213C"/>
    <w:rsid w:val="001030F3"/>
    <w:rsid w:val="00103ECF"/>
    <w:rsid w:val="001049D1"/>
    <w:rsid w:val="001122D5"/>
    <w:rsid w:val="001128FD"/>
    <w:rsid w:val="00114521"/>
    <w:rsid w:val="00115235"/>
    <w:rsid w:val="00115FE0"/>
    <w:rsid w:val="00120509"/>
    <w:rsid w:val="00126A9D"/>
    <w:rsid w:val="001304FE"/>
    <w:rsid w:val="00130778"/>
    <w:rsid w:val="00130CA4"/>
    <w:rsid w:val="0013102A"/>
    <w:rsid w:val="001318BC"/>
    <w:rsid w:val="00131FAF"/>
    <w:rsid w:val="0013317B"/>
    <w:rsid w:val="001331C5"/>
    <w:rsid w:val="0013587B"/>
    <w:rsid w:val="00145434"/>
    <w:rsid w:val="00145F08"/>
    <w:rsid w:val="00147CE5"/>
    <w:rsid w:val="00152394"/>
    <w:rsid w:val="00154FC5"/>
    <w:rsid w:val="001559AB"/>
    <w:rsid w:val="00156149"/>
    <w:rsid w:val="00157639"/>
    <w:rsid w:val="00160097"/>
    <w:rsid w:val="00160AA7"/>
    <w:rsid w:val="00160CEE"/>
    <w:rsid w:val="00163966"/>
    <w:rsid w:val="001660FF"/>
    <w:rsid w:val="001673A0"/>
    <w:rsid w:val="001700F0"/>
    <w:rsid w:val="001725DB"/>
    <w:rsid w:val="00173ACE"/>
    <w:rsid w:val="00173B26"/>
    <w:rsid w:val="00175DC1"/>
    <w:rsid w:val="00176D4B"/>
    <w:rsid w:val="00177467"/>
    <w:rsid w:val="00180613"/>
    <w:rsid w:val="00181EB7"/>
    <w:rsid w:val="00182271"/>
    <w:rsid w:val="001869B6"/>
    <w:rsid w:val="001910DF"/>
    <w:rsid w:val="00193435"/>
    <w:rsid w:val="00193C0C"/>
    <w:rsid w:val="00194EFD"/>
    <w:rsid w:val="00196036"/>
    <w:rsid w:val="0019689F"/>
    <w:rsid w:val="001A0FBC"/>
    <w:rsid w:val="001A3CB7"/>
    <w:rsid w:val="001A4B1D"/>
    <w:rsid w:val="001A4D92"/>
    <w:rsid w:val="001A7024"/>
    <w:rsid w:val="001A742E"/>
    <w:rsid w:val="001B21D8"/>
    <w:rsid w:val="001B27A2"/>
    <w:rsid w:val="001B3329"/>
    <w:rsid w:val="001B5374"/>
    <w:rsid w:val="001B7AAF"/>
    <w:rsid w:val="001C01E8"/>
    <w:rsid w:val="001C3AB1"/>
    <w:rsid w:val="001C52C1"/>
    <w:rsid w:val="001C6974"/>
    <w:rsid w:val="001C6B44"/>
    <w:rsid w:val="001C7B94"/>
    <w:rsid w:val="001D1B42"/>
    <w:rsid w:val="001E01B1"/>
    <w:rsid w:val="001E01CC"/>
    <w:rsid w:val="001E4A29"/>
    <w:rsid w:val="001E5ED8"/>
    <w:rsid w:val="001E64F0"/>
    <w:rsid w:val="001E7E91"/>
    <w:rsid w:val="001F21B9"/>
    <w:rsid w:val="001F3C29"/>
    <w:rsid w:val="001F6E2A"/>
    <w:rsid w:val="001F6FCB"/>
    <w:rsid w:val="00201961"/>
    <w:rsid w:val="00201F04"/>
    <w:rsid w:val="00210553"/>
    <w:rsid w:val="00210EF8"/>
    <w:rsid w:val="00212140"/>
    <w:rsid w:val="0022078A"/>
    <w:rsid w:val="00222914"/>
    <w:rsid w:val="0022339A"/>
    <w:rsid w:val="0023133E"/>
    <w:rsid w:val="002317A8"/>
    <w:rsid w:val="00234F94"/>
    <w:rsid w:val="0023522D"/>
    <w:rsid w:val="00241FB7"/>
    <w:rsid w:val="00246601"/>
    <w:rsid w:val="002467CB"/>
    <w:rsid w:val="00246CD9"/>
    <w:rsid w:val="002471B1"/>
    <w:rsid w:val="00251836"/>
    <w:rsid w:val="0025373A"/>
    <w:rsid w:val="00257694"/>
    <w:rsid w:val="00260E31"/>
    <w:rsid w:val="00263DB1"/>
    <w:rsid w:val="00270A33"/>
    <w:rsid w:val="00275ADD"/>
    <w:rsid w:val="00275D55"/>
    <w:rsid w:val="00277925"/>
    <w:rsid w:val="00277CBB"/>
    <w:rsid w:val="002844BF"/>
    <w:rsid w:val="002877AF"/>
    <w:rsid w:val="00290AED"/>
    <w:rsid w:val="00291C95"/>
    <w:rsid w:val="00292100"/>
    <w:rsid w:val="00292FF4"/>
    <w:rsid w:val="00294459"/>
    <w:rsid w:val="00295FD2"/>
    <w:rsid w:val="002966BC"/>
    <w:rsid w:val="00297423"/>
    <w:rsid w:val="00297833"/>
    <w:rsid w:val="002A0311"/>
    <w:rsid w:val="002A2115"/>
    <w:rsid w:val="002A627B"/>
    <w:rsid w:val="002B015F"/>
    <w:rsid w:val="002B1307"/>
    <w:rsid w:val="002B2689"/>
    <w:rsid w:val="002B32E8"/>
    <w:rsid w:val="002B33A6"/>
    <w:rsid w:val="002C1EE4"/>
    <w:rsid w:val="002C20B2"/>
    <w:rsid w:val="002C6163"/>
    <w:rsid w:val="002C62F4"/>
    <w:rsid w:val="002C68BE"/>
    <w:rsid w:val="002C6E1A"/>
    <w:rsid w:val="002D1243"/>
    <w:rsid w:val="002D269D"/>
    <w:rsid w:val="002E3232"/>
    <w:rsid w:val="002E53DA"/>
    <w:rsid w:val="002E6055"/>
    <w:rsid w:val="002E6CE2"/>
    <w:rsid w:val="002E71B6"/>
    <w:rsid w:val="002F20A2"/>
    <w:rsid w:val="002F250B"/>
    <w:rsid w:val="002F26F9"/>
    <w:rsid w:val="00300DFB"/>
    <w:rsid w:val="00301538"/>
    <w:rsid w:val="0030317B"/>
    <w:rsid w:val="00305100"/>
    <w:rsid w:val="0030615F"/>
    <w:rsid w:val="00310E15"/>
    <w:rsid w:val="003203AD"/>
    <w:rsid w:val="00320BB3"/>
    <w:rsid w:val="0032228C"/>
    <w:rsid w:val="00326D11"/>
    <w:rsid w:val="0032760A"/>
    <w:rsid w:val="003307F9"/>
    <w:rsid w:val="00333747"/>
    <w:rsid w:val="00333ED3"/>
    <w:rsid w:val="0033415E"/>
    <w:rsid w:val="00335455"/>
    <w:rsid w:val="00342225"/>
    <w:rsid w:val="003424B5"/>
    <w:rsid w:val="00342648"/>
    <w:rsid w:val="00344B22"/>
    <w:rsid w:val="00350C67"/>
    <w:rsid w:val="00350EA3"/>
    <w:rsid w:val="0035204A"/>
    <w:rsid w:val="00352557"/>
    <w:rsid w:val="00352D69"/>
    <w:rsid w:val="00353E15"/>
    <w:rsid w:val="003568AC"/>
    <w:rsid w:val="003634C9"/>
    <w:rsid w:val="00363508"/>
    <w:rsid w:val="00365463"/>
    <w:rsid w:val="00367069"/>
    <w:rsid w:val="0036756C"/>
    <w:rsid w:val="00367C0A"/>
    <w:rsid w:val="00367C62"/>
    <w:rsid w:val="00370834"/>
    <w:rsid w:val="0037132D"/>
    <w:rsid w:val="003715BA"/>
    <w:rsid w:val="00371B5B"/>
    <w:rsid w:val="00371DF0"/>
    <w:rsid w:val="0037298B"/>
    <w:rsid w:val="00374B94"/>
    <w:rsid w:val="00376F00"/>
    <w:rsid w:val="0038152B"/>
    <w:rsid w:val="0038255B"/>
    <w:rsid w:val="0038571E"/>
    <w:rsid w:val="003862BF"/>
    <w:rsid w:val="00387A7A"/>
    <w:rsid w:val="0039305B"/>
    <w:rsid w:val="00393B23"/>
    <w:rsid w:val="003950BF"/>
    <w:rsid w:val="0039612F"/>
    <w:rsid w:val="003A3D49"/>
    <w:rsid w:val="003A44C8"/>
    <w:rsid w:val="003A5D32"/>
    <w:rsid w:val="003A696A"/>
    <w:rsid w:val="003B0F6C"/>
    <w:rsid w:val="003B2B39"/>
    <w:rsid w:val="003B2EE2"/>
    <w:rsid w:val="003B3CBC"/>
    <w:rsid w:val="003B3F55"/>
    <w:rsid w:val="003B46FB"/>
    <w:rsid w:val="003B7AA9"/>
    <w:rsid w:val="003C00A9"/>
    <w:rsid w:val="003C0584"/>
    <w:rsid w:val="003C32EE"/>
    <w:rsid w:val="003C3F80"/>
    <w:rsid w:val="003C51E8"/>
    <w:rsid w:val="003C5B28"/>
    <w:rsid w:val="003D4395"/>
    <w:rsid w:val="003D58CB"/>
    <w:rsid w:val="003D6FF9"/>
    <w:rsid w:val="003D73D9"/>
    <w:rsid w:val="003E1278"/>
    <w:rsid w:val="003E3937"/>
    <w:rsid w:val="003E591D"/>
    <w:rsid w:val="003F3F85"/>
    <w:rsid w:val="003F573E"/>
    <w:rsid w:val="003F5C39"/>
    <w:rsid w:val="003F717A"/>
    <w:rsid w:val="00401A76"/>
    <w:rsid w:val="0040211D"/>
    <w:rsid w:val="00402EE0"/>
    <w:rsid w:val="00404E26"/>
    <w:rsid w:val="004051C7"/>
    <w:rsid w:val="0040591A"/>
    <w:rsid w:val="00407F87"/>
    <w:rsid w:val="00410088"/>
    <w:rsid w:val="00411A3F"/>
    <w:rsid w:val="004121FC"/>
    <w:rsid w:val="00413042"/>
    <w:rsid w:val="00413C6C"/>
    <w:rsid w:val="0041470E"/>
    <w:rsid w:val="00415877"/>
    <w:rsid w:val="00416491"/>
    <w:rsid w:val="0041655A"/>
    <w:rsid w:val="0041788F"/>
    <w:rsid w:val="00420013"/>
    <w:rsid w:val="00421FC3"/>
    <w:rsid w:val="00422F39"/>
    <w:rsid w:val="00425318"/>
    <w:rsid w:val="0042598B"/>
    <w:rsid w:val="0042675E"/>
    <w:rsid w:val="004300A1"/>
    <w:rsid w:val="004327A0"/>
    <w:rsid w:val="004328BA"/>
    <w:rsid w:val="0043342D"/>
    <w:rsid w:val="00434F69"/>
    <w:rsid w:val="004354FF"/>
    <w:rsid w:val="00436A96"/>
    <w:rsid w:val="00441D84"/>
    <w:rsid w:val="004451B3"/>
    <w:rsid w:val="00447303"/>
    <w:rsid w:val="00447361"/>
    <w:rsid w:val="00453453"/>
    <w:rsid w:val="004557F7"/>
    <w:rsid w:val="00460757"/>
    <w:rsid w:val="00461217"/>
    <w:rsid w:val="00462C52"/>
    <w:rsid w:val="00470A00"/>
    <w:rsid w:val="00471FCE"/>
    <w:rsid w:val="00473A4C"/>
    <w:rsid w:val="00477193"/>
    <w:rsid w:val="00481294"/>
    <w:rsid w:val="00484FBA"/>
    <w:rsid w:val="00485857"/>
    <w:rsid w:val="0048611A"/>
    <w:rsid w:val="0048666A"/>
    <w:rsid w:val="00487802"/>
    <w:rsid w:val="00492933"/>
    <w:rsid w:val="00492E93"/>
    <w:rsid w:val="00494E22"/>
    <w:rsid w:val="00496311"/>
    <w:rsid w:val="0049652A"/>
    <w:rsid w:val="004A1AEE"/>
    <w:rsid w:val="004A2677"/>
    <w:rsid w:val="004A3CD4"/>
    <w:rsid w:val="004A55F5"/>
    <w:rsid w:val="004A5F6D"/>
    <w:rsid w:val="004A72DC"/>
    <w:rsid w:val="004B183E"/>
    <w:rsid w:val="004B18E6"/>
    <w:rsid w:val="004B2FAE"/>
    <w:rsid w:val="004B340C"/>
    <w:rsid w:val="004B3791"/>
    <w:rsid w:val="004B38C1"/>
    <w:rsid w:val="004B47B6"/>
    <w:rsid w:val="004B5199"/>
    <w:rsid w:val="004B54A2"/>
    <w:rsid w:val="004B7E14"/>
    <w:rsid w:val="004C10C8"/>
    <w:rsid w:val="004C2AFA"/>
    <w:rsid w:val="004C346E"/>
    <w:rsid w:val="004C6D01"/>
    <w:rsid w:val="004D2CC0"/>
    <w:rsid w:val="004D3904"/>
    <w:rsid w:val="004D53D2"/>
    <w:rsid w:val="004E281A"/>
    <w:rsid w:val="004E59C0"/>
    <w:rsid w:val="004F1019"/>
    <w:rsid w:val="004F2418"/>
    <w:rsid w:val="004F3932"/>
    <w:rsid w:val="004F6A89"/>
    <w:rsid w:val="005015C7"/>
    <w:rsid w:val="0050208E"/>
    <w:rsid w:val="00502885"/>
    <w:rsid w:val="00504DAA"/>
    <w:rsid w:val="0050526C"/>
    <w:rsid w:val="00505B79"/>
    <w:rsid w:val="00506D6A"/>
    <w:rsid w:val="005113E8"/>
    <w:rsid w:val="00513264"/>
    <w:rsid w:val="00513B9A"/>
    <w:rsid w:val="00513C99"/>
    <w:rsid w:val="00514413"/>
    <w:rsid w:val="0051529E"/>
    <w:rsid w:val="0051694B"/>
    <w:rsid w:val="00516C74"/>
    <w:rsid w:val="00517D91"/>
    <w:rsid w:val="0052403A"/>
    <w:rsid w:val="005268A3"/>
    <w:rsid w:val="00532260"/>
    <w:rsid w:val="00536D3D"/>
    <w:rsid w:val="0054059A"/>
    <w:rsid w:val="005419EE"/>
    <w:rsid w:val="00541E15"/>
    <w:rsid w:val="005423A6"/>
    <w:rsid w:val="00547344"/>
    <w:rsid w:val="00551393"/>
    <w:rsid w:val="005518BC"/>
    <w:rsid w:val="005564A1"/>
    <w:rsid w:val="005575E3"/>
    <w:rsid w:val="0056077C"/>
    <w:rsid w:val="00564CA8"/>
    <w:rsid w:val="00564E0B"/>
    <w:rsid w:val="00565480"/>
    <w:rsid w:val="0057093B"/>
    <w:rsid w:val="005745D6"/>
    <w:rsid w:val="00575205"/>
    <w:rsid w:val="0057590B"/>
    <w:rsid w:val="0057778E"/>
    <w:rsid w:val="00580326"/>
    <w:rsid w:val="00580D13"/>
    <w:rsid w:val="00580DF2"/>
    <w:rsid w:val="005819E8"/>
    <w:rsid w:val="00583A9A"/>
    <w:rsid w:val="005860C9"/>
    <w:rsid w:val="00590899"/>
    <w:rsid w:val="00590A88"/>
    <w:rsid w:val="00590B0D"/>
    <w:rsid w:val="00593969"/>
    <w:rsid w:val="0059432C"/>
    <w:rsid w:val="005A0779"/>
    <w:rsid w:val="005A0940"/>
    <w:rsid w:val="005A0B8B"/>
    <w:rsid w:val="005A141F"/>
    <w:rsid w:val="005A37E0"/>
    <w:rsid w:val="005A41BD"/>
    <w:rsid w:val="005A513A"/>
    <w:rsid w:val="005A5DDB"/>
    <w:rsid w:val="005A7C9F"/>
    <w:rsid w:val="005B2407"/>
    <w:rsid w:val="005B2C72"/>
    <w:rsid w:val="005B30C1"/>
    <w:rsid w:val="005B3105"/>
    <w:rsid w:val="005B54D4"/>
    <w:rsid w:val="005B6861"/>
    <w:rsid w:val="005C2DE9"/>
    <w:rsid w:val="005C3D15"/>
    <w:rsid w:val="005C4A20"/>
    <w:rsid w:val="005C4F34"/>
    <w:rsid w:val="005C6965"/>
    <w:rsid w:val="005D1C03"/>
    <w:rsid w:val="005D432A"/>
    <w:rsid w:val="005D47E8"/>
    <w:rsid w:val="005D5AFE"/>
    <w:rsid w:val="005D6258"/>
    <w:rsid w:val="005D6C89"/>
    <w:rsid w:val="005D7CA1"/>
    <w:rsid w:val="005E1DC8"/>
    <w:rsid w:val="005E37C6"/>
    <w:rsid w:val="005E3AE5"/>
    <w:rsid w:val="005E3E4A"/>
    <w:rsid w:val="005E40D8"/>
    <w:rsid w:val="005E7983"/>
    <w:rsid w:val="005E7C25"/>
    <w:rsid w:val="005F072F"/>
    <w:rsid w:val="005F316C"/>
    <w:rsid w:val="005F3AE7"/>
    <w:rsid w:val="00605C52"/>
    <w:rsid w:val="00605E92"/>
    <w:rsid w:val="00606301"/>
    <w:rsid w:val="00606F59"/>
    <w:rsid w:val="006106F4"/>
    <w:rsid w:val="00610A32"/>
    <w:rsid w:val="00616A41"/>
    <w:rsid w:val="00616B7E"/>
    <w:rsid w:val="00622174"/>
    <w:rsid w:val="0062778F"/>
    <w:rsid w:val="0062789F"/>
    <w:rsid w:val="006306F3"/>
    <w:rsid w:val="00631CC3"/>
    <w:rsid w:val="006323F3"/>
    <w:rsid w:val="006330CB"/>
    <w:rsid w:val="00634190"/>
    <w:rsid w:val="00634616"/>
    <w:rsid w:val="00637F61"/>
    <w:rsid w:val="00643A66"/>
    <w:rsid w:val="00645054"/>
    <w:rsid w:val="0064711F"/>
    <w:rsid w:val="00650BEB"/>
    <w:rsid w:val="00651A34"/>
    <w:rsid w:val="00652EEE"/>
    <w:rsid w:val="0065383F"/>
    <w:rsid w:val="00660045"/>
    <w:rsid w:val="00661E7B"/>
    <w:rsid w:val="00663C40"/>
    <w:rsid w:val="00664F34"/>
    <w:rsid w:val="0066505B"/>
    <w:rsid w:val="00666748"/>
    <w:rsid w:val="00670A2A"/>
    <w:rsid w:val="006742BD"/>
    <w:rsid w:val="006742CB"/>
    <w:rsid w:val="00683B79"/>
    <w:rsid w:val="006855F5"/>
    <w:rsid w:val="00690B1E"/>
    <w:rsid w:val="00694F5E"/>
    <w:rsid w:val="00696FC3"/>
    <w:rsid w:val="006A01EE"/>
    <w:rsid w:val="006A0964"/>
    <w:rsid w:val="006A1A2B"/>
    <w:rsid w:val="006A4C9C"/>
    <w:rsid w:val="006A4D89"/>
    <w:rsid w:val="006A5837"/>
    <w:rsid w:val="006B128D"/>
    <w:rsid w:val="006B4146"/>
    <w:rsid w:val="006B4B2D"/>
    <w:rsid w:val="006B671A"/>
    <w:rsid w:val="006B6B09"/>
    <w:rsid w:val="006B726D"/>
    <w:rsid w:val="006C0EF1"/>
    <w:rsid w:val="006C1D82"/>
    <w:rsid w:val="006C3B9F"/>
    <w:rsid w:val="006C5F15"/>
    <w:rsid w:val="006C60CB"/>
    <w:rsid w:val="006C641D"/>
    <w:rsid w:val="006C731F"/>
    <w:rsid w:val="006C7F60"/>
    <w:rsid w:val="006D0213"/>
    <w:rsid w:val="006D0870"/>
    <w:rsid w:val="006D0967"/>
    <w:rsid w:val="006D6D59"/>
    <w:rsid w:val="006D7619"/>
    <w:rsid w:val="006D7D96"/>
    <w:rsid w:val="006E010F"/>
    <w:rsid w:val="006E34CD"/>
    <w:rsid w:val="006E7C6D"/>
    <w:rsid w:val="006F05A4"/>
    <w:rsid w:val="006F0A54"/>
    <w:rsid w:val="006F63E7"/>
    <w:rsid w:val="00700B43"/>
    <w:rsid w:val="007017FB"/>
    <w:rsid w:val="00704EB1"/>
    <w:rsid w:val="00704F48"/>
    <w:rsid w:val="00706110"/>
    <w:rsid w:val="007078B7"/>
    <w:rsid w:val="007101F8"/>
    <w:rsid w:val="00712A41"/>
    <w:rsid w:val="00714937"/>
    <w:rsid w:val="00716385"/>
    <w:rsid w:val="00725E0A"/>
    <w:rsid w:val="00725F99"/>
    <w:rsid w:val="007269BC"/>
    <w:rsid w:val="0073221C"/>
    <w:rsid w:val="00734250"/>
    <w:rsid w:val="007342C2"/>
    <w:rsid w:val="00736AE4"/>
    <w:rsid w:val="0073716A"/>
    <w:rsid w:val="0074086D"/>
    <w:rsid w:val="00742777"/>
    <w:rsid w:val="00743327"/>
    <w:rsid w:val="007457A8"/>
    <w:rsid w:val="00750633"/>
    <w:rsid w:val="00751655"/>
    <w:rsid w:val="0075239D"/>
    <w:rsid w:val="007526EF"/>
    <w:rsid w:val="007538ED"/>
    <w:rsid w:val="007558EE"/>
    <w:rsid w:val="0075775D"/>
    <w:rsid w:val="0076092B"/>
    <w:rsid w:val="00762ECC"/>
    <w:rsid w:val="007710D9"/>
    <w:rsid w:val="00773002"/>
    <w:rsid w:val="00773685"/>
    <w:rsid w:val="00774D1F"/>
    <w:rsid w:val="0077515E"/>
    <w:rsid w:val="0077557B"/>
    <w:rsid w:val="007775EE"/>
    <w:rsid w:val="0078007E"/>
    <w:rsid w:val="00780C62"/>
    <w:rsid w:val="00782DA4"/>
    <w:rsid w:val="00783775"/>
    <w:rsid w:val="007910F9"/>
    <w:rsid w:val="00792082"/>
    <w:rsid w:val="00792B7A"/>
    <w:rsid w:val="007934E0"/>
    <w:rsid w:val="0079357A"/>
    <w:rsid w:val="007941C0"/>
    <w:rsid w:val="007975C9"/>
    <w:rsid w:val="007A172D"/>
    <w:rsid w:val="007A2219"/>
    <w:rsid w:val="007A2220"/>
    <w:rsid w:val="007A330B"/>
    <w:rsid w:val="007A754C"/>
    <w:rsid w:val="007B10B8"/>
    <w:rsid w:val="007B3CAF"/>
    <w:rsid w:val="007B3ECA"/>
    <w:rsid w:val="007B5A54"/>
    <w:rsid w:val="007B5E66"/>
    <w:rsid w:val="007B64C4"/>
    <w:rsid w:val="007B68D0"/>
    <w:rsid w:val="007B6B52"/>
    <w:rsid w:val="007C0CE7"/>
    <w:rsid w:val="007C111B"/>
    <w:rsid w:val="007C1131"/>
    <w:rsid w:val="007C5508"/>
    <w:rsid w:val="007C5BC2"/>
    <w:rsid w:val="007C731E"/>
    <w:rsid w:val="007D1CA9"/>
    <w:rsid w:val="007D33EF"/>
    <w:rsid w:val="007D5538"/>
    <w:rsid w:val="007D628A"/>
    <w:rsid w:val="007E0A72"/>
    <w:rsid w:val="007E3B2A"/>
    <w:rsid w:val="007E505D"/>
    <w:rsid w:val="007E5F6C"/>
    <w:rsid w:val="007E63D8"/>
    <w:rsid w:val="007E64EE"/>
    <w:rsid w:val="007F388A"/>
    <w:rsid w:val="007F3968"/>
    <w:rsid w:val="007F4CD9"/>
    <w:rsid w:val="007F50F4"/>
    <w:rsid w:val="007F6472"/>
    <w:rsid w:val="007F65C1"/>
    <w:rsid w:val="00801A9A"/>
    <w:rsid w:val="00804116"/>
    <w:rsid w:val="008042C4"/>
    <w:rsid w:val="008051B0"/>
    <w:rsid w:val="00806F6D"/>
    <w:rsid w:val="00811415"/>
    <w:rsid w:val="008145E5"/>
    <w:rsid w:val="008156E9"/>
    <w:rsid w:val="00815980"/>
    <w:rsid w:val="00816627"/>
    <w:rsid w:val="008179BA"/>
    <w:rsid w:val="00820789"/>
    <w:rsid w:val="00820F2E"/>
    <w:rsid w:val="008234DA"/>
    <w:rsid w:val="00823821"/>
    <w:rsid w:val="00825276"/>
    <w:rsid w:val="00825C0F"/>
    <w:rsid w:val="00831E88"/>
    <w:rsid w:val="00833411"/>
    <w:rsid w:val="008339AD"/>
    <w:rsid w:val="00840415"/>
    <w:rsid w:val="00841423"/>
    <w:rsid w:val="00844489"/>
    <w:rsid w:val="00845E79"/>
    <w:rsid w:val="00846F7E"/>
    <w:rsid w:val="00850464"/>
    <w:rsid w:val="00856F31"/>
    <w:rsid w:val="00857553"/>
    <w:rsid w:val="00857793"/>
    <w:rsid w:val="00857B48"/>
    <w:rsid w:val="00860242"/>
    <w:rsid w:val="008635B9"/>
    <w:rsid w:val="00863734"/>
    <w:rsid w:val="008658A2"/>
    <w:rsid w:val="008662EB"/>
    <w:rsid w:val="00867EDF"/>
    <w:rsid w:val="008703CC"/>
    <w:rsid w:val="00874082"/>
    <w:rsid w:val="00876DDE"/>
    <w:rsid w:val="008807CD"/>
    <w:rsid w:val="00880C0C"/>
    <w:rsid w:val="00883AAA"/>
    <w:rsid w:val="00887EFC"/>
    <w:rsid w:val="008914AD"/>
    <w:rsid w:val="00891BC6"/>
    <w:rsid w:val="00891CC3"/>
    <w:rsid w:val="00892394"/>
    <w:rsid w:val="00892765"/>
    <w:rsid w:val="00893B38"/>
    <w:rsid w:val="008942B9"/>
    <w:rsid w:val="00894A0F"/>
    <w:rsid w:val="00895770"/>
    <w:rsid w:val="008963B2"/>
    <w:rsid w:val="00897722"/>
    <w:rsid w:val="008A0EB2"/>
    <w:rsid w:val="008A4136"/>
    <w:rsid w:val="008A488A"/>
    <w:rsid w:val="008A50FF"/>
    <w:rsid w:val="008A5284"/>
    <w:rsid w:val="008A58E5"/>
    <w:rsid w:val="008A63D8"/>
    <w:rsid w:val="008A70C5"/>
    <w:rsid w:val="008B1EA8"/>
    <w:rsid w:val="008B3619"/>
    <w:rsid w:val="008B4A32"/>
    <w:rsid w:val="008B4CF1"/>
    <w:rsid w:val="008B6C80"/>
    <w:rsid w:val="008B7996"/>
    <w:rsid w:val="008C11DB"/>
    <w:rsid w:val="008C404C"/>
    <w:rsid w:val="008C4193"/>
    <w:rsid w:val="008C41DD"/>
    <w:rsid w:val="008C596D"/>
    <w:rsid w:val="008C783E"/>
    <w:rsid w:val="008D0BE3"/>
    <w:rsid w:val="008D13A8"/>
    <w:rsid w:val="008D2477"/>
    <w:rsid w:val="008D2E82"/>
    <w:rsid w:val="008D5B12"/>
    <w:rsid w:val="008D6742"/>
    <w:rsid w:val="008E0754"/>
    <w:rsid w:val="008E442F"/>
    <w:rsid w:val="008E50F3"/>
    <w:rsid w:val="008F0540"/>
    <w:rsid w:val="008F0ACF"/>
    <w:rsid w:val="008F0CA7"/>
    <w:rsid w:val="008F1D57"/>
    <w:rsid w:val="008F3CC1"/>
    <w:rsid w:val="00901F7C"/>
    <w:rsid w:val="009021C3"/>
    <w:rsid w:val="00902936"/>
    <w:rsid w:val="009048FC"/>
    <w:rsid w:val="00904E3E"/>
    <w:rsid w:val="00905E00"/>
    <w:rsid w:val="00906CEF"/>
    <w:rsid w:val="00910CF9"/>
    <w:rsid w:val="00911145"/>
    <w:rsid w:val="00912625"/>
    <w:rsid w:val="00913313"/>
    <w:rsid w:val="009146B8"/>
    <w:rsid w:val="00916193"/>
    <w:rsid w:val="00916D1C"/>
    <w:rsid w:val="00924E89"/>
    <w:rsid w:val="0092530C"/>
    <w:rsid w:val="00926829"/>
    <w:rsid w:val="00927F7E"/>
    <w:rsid w:val="00931785"/>
    <w:rsid w:val="00932447"/>
    <w:rsid w:val="0093282A"/>
    <w:rsid w:val="00932B90"/>
    <w:rsid w:val="00934C31"/>
    <w:rsid w:val="00937D0B"/>
    <w:rsid w:val="00937F28"/>
    <w:rsid w:val="00941906"/>
    <w:rsid w:val="0094228E"/>
    <w:rsid w:val="00942B9C"/>
    <w:rsid w:val="00944A81"/>
    <w:rsid w:val="009469A2"/>
    <w:rsid w:val="00947904"/>
    <w:rsid w:val="009548CA"/>
    <w:rsid w:val="00954D57"/>
    <w:rsid w:val="009552A4"/>
    <w:rsid w:val="00962573"/>
    <w:rsid w:val="00965814"/>
    <w:rsid w:val="009675A4"/>
    <w:rsid w:val="00971654"/>
    <w:rsid w:val="00971A7E"/>
    <w:rsid w:val="00971EC2"/>
    <w:rsid w:val="009775A2"/>
    <w:rsid w:val="00977605"/>
    <w:rsid w:val="00981C42"/>
    <w:rsid w:val="00985F5F"/>
    <w:rsid w:val="00987070"/>
    <w:rsid w:val="0098716B"/>
    <w:rsid w:val="00987811"/>
    <w:rsid w:val="00987BCD"/>
    <w:rsid w:val="00990B62"/>
    <w:rsid w:val="009940BA"/>
    <w:rsid w:val="009944AC"/>
    <w:rsid w:val="009977F4"/>
    <w:rsid w:val="009A03F8"/>
    <w:rsid w:val="009A053D"/>
    <w:rsid w:val="009A1B82"/>
    <w:rsid w:val="009A2829"/>
    <w:rsid w:val="009A30ED"/>
    <w:rsid w:val="009A3429"/>
    <w:rsid w:val="009A3BD3"/>
    <w:rsid w:val="009A3FB5"/>
    <w:rsid w:val="009A5C59"/>
    <w:rsid w:val="009B08FF"/>
    <w:rsid w:val="009B0A83"/>
    <w:rsid w:val="009B1B5A"/>
    <w:rsid w:val="009B3C2F"/>
    <w:rsid w:val="009B4404"/>
    <w:rsid w:val="009C070C"/>
    <w:rsid w:val="009C0AAE"/>
    <w:rsid w:val="009C194F"/>
    <w:rsid w:val="009C19FE"/>
    <w:rsid w:val="009C276B"/>
    <w:rsid w:val="009C3715"/>
    <w:rsid w:val="009C3D00"/>
    <w:rsid w:val="009D0ED5"/>
    <w:rsid w:val="009D18D9"/>
    <w:rsid w:val="009D59C8"/>
    <w:rsid w:val="009D601F"/>
    <w:rsid w:val="009D7D72"/>
    <w:rsid w:val="009E4A29"/>
    <w:rsid w:val="009E6190"/>
    <w:rsid w:val="009E636D"/>
    <w:rsid w:val="009E6D38"/>
    <w:rsid w:val="009F09AB"/>
    <w:rsid w:val="009F13A5"/>
    <w:rsid w:val="009F4249"/>
    <w:rsid w:val="009F6646"/>
    <w:rsid w:val="009F7790"/>
    <w:rsid w:val="009F7FB3"/>
    <w:rsid w:val="00A04192"/>
    <w:rsid w:val="00A0686C"/>
    <w:rsid w:val="00A10732"/>
    <w:rsid w:val="00A11665"/>
    <w:rsid w:val="00A124C5"/>
    <w:rsid w:val="00A125D3"/>
    <w:rsid w:val="00A12744"/>
    <w:rsid w:val="00A12A5F"/>
    <w:rsid w:val="00A1484C"/>
    <w:rsid w:val="00A14B31"/>
    <w:rsid w:val="00A176EB"/>
    <w:rsid w:val="00A20D8C"/>
    <w:rsid w:val="00A2154A"/>
    <w:rsid w:val="00A22390"/>
    <w:rsid w:val="00A2658E"/>
    <w:rsid w:val="00A26E57"/>
    <w:rsid w:val="00A30334"/>
    <w:rsid w:val="00A3043A"/>
    <w:rsid w:val="00A317C5"/>
    <w:rsid w:val="00A31B84"/>
    <w:rsid w:val="00A36887"/>
    <w:rsid w:val="00A36DA0"/>
    <w:rsid w:val="00A40543"/>
    <w:rsid w:val="00A41C61"/>
    <w:rsid w:val="00A42CB6"/>
    <w:rsid w:val="00A42DDE"/>
    <w:rsid w:val="00A43DC1"/>
    <w:rsid w:val="00A4443E"/>
    <w:rsid w:val="00A44C4F"/>
    <w:rsid w:val="00A46578"/>
    <w:rsid w:val="00A52C11"/>
    <w:rsid w:val="00A533A5"/>
    <w:rsid w:val="00A543A7"/>
    <w:rsid w:val="00A558E9"/>
    <w:rsid w:val="00A624B8"/>
    <w:rsid w:val="00A6418C"/>
    <w:rsid w:val="00A65158"/>
    <w:rsid w:val="00A7009A"/>
    <w:rsid w:val="00A70739"/>
    <w:rsid w:val="00A714D4"/>
    <w:rsid w:val="00A72E45"/>
    <w:rsid w:val="00A73F1C"/>
    <w:rsid w:val="00A74004"/>
    <w:rsid w:val="00A80188"/>
    <w:rsid w:val="00A80941"/>
    <w:rsid w:val="00A80A20"/>
    <w:rsid w:val="00A81099"/>
    <w:rsid w:val="00A856C7"/>
    <w:rsid w:val="00A90F92"/>
    <w:rsid w:val="00A910F2"/>
    <w:rsid w:val="00A93261"/>
    <w:rsid w:val="00A93E54"/>
    <w:rsid w:val="00A96AB7"/>
    <w:rsid w:val="00AA036B"/>
    <w:rsid w:val="00AA5851"/>
    <w:rsid w:val="00AA711D"/>
    <w:rsid w:val="00AA75FE"/>
    <w:rsid w:val="00AB1603"/>
    <w:rsid w:val="00AB2793"/>
    <w:rsid w:val="00AB365F"/>
    <w:rsid w:val="00AB7537"/>
    <w:rsid w:val="00AC1565"/>
    <w:rsid w:val="00AC2620"/>
    <w:rsid w:val="00AC7564"/>
    <w:rsid w:val="00AC7783"/>
    <w:rsid w:val="00AD07AD"/>
    <w:rsid w:val="00AD21E2"/>
    <w:rsid w:val="00AD2DEB"/>
    <w:rsid w:val="00AD3019"/>
    <w:rsid w:val="00AD3FA5"/>
    <w:rsid w:val="00AD47AE"/>
    <w:rsid w:val="00AD7275"/>
    <w:rsid w:val="00AE0113"/>
    <w:rsid w:val="00AE15FF"/>
    <w:rsid w:val="00AE254B"/>
    <w:rsid w:val="00AE42DE"/>
    <w:rsid w:val="00AE5F17"/>
    <w:rsid w:val="00AE641A"/>
    <w:rsid w:val="00AF1474"/>
    <w:rsid w:val="00AF21F2"/>
    <w:rsid w:val="00AF2AD4"/>
    <w:rsid w:val="00AF4BF9"/>
    <w:rsid w:val="00AF5DB6"/>
    <w:rsid w:val="00AF680C"/>
    <w:rsid w:val="00B007C2"/>
    <w:rsid w:val="00B00902"/>
    <w:rsid w:val="00B00E22"/>
    <w:rsid w:val="00B05E3F"/>
    <w:rsid w:val="00B0755E"/>
    <w:rsid w:val="00B11BBF"/>
    <w:rsid w:val="00B11E79"/>
    <w:rsid w:val="00B1232E"/>
    <w:rsid w:val="00B125D4"/>
    <w:rsid w:val="00B126EE"/>
    <w:rsid w:val="00B142FB"/>
    <w:rsid w:val="00B15481"/>
    <w:rsid w:val="00B17CED"/>
    <w:rsid w:val="00B20358"/>
    <w:rsid w:val="00B238F4"/>
    <w:rsid w:val="00B24B51"/>
    <w:rsid w:val="00B24BC1"/>
    <w:rsid w:val="00B27C01"/>
    <w:rsid w:val="00B307B5"/>
    <w:rsid w:val="00B31353"/>
    <w:rsid w:val="00B32667"/>
    <w:rsid w:val="00B3385E"/>
    <w:rsid w:val="00B359BE"/>
    <w:rsid w:val="00B36FE2"/>
    <w:rsid w:val="00B37610"/>
    <w:rsid w:val="00B40698"/>
    <w:rsid w:val="00B41BBC"/>
    <w:rsid w:val="00B43089"/>
    <w:rsid w:val="00B4498C"/>
    <w:rsid w:val="00B45A8F"/>
    <w:rsid w:val="00B45FFA"/>
    <w:rsid w:val="00B4642D"/>
    <w:rsid w:val="00B5045B"/>
    <w:rsid w:val="00B545C4"/>
    <w:rsid w:val="00B567CC"/>
    <w:rsid w:val="00B56C13"/>
    <w:rsid w:val="00B645CC"/>
    <w:rsid w:val="00B648F5"/>
    <w:rsid w:val="00B665AB"/>
    <w:rsid w:val="00B66E3B"/>
    <w:rsid w:val="00B71C34"/>
    <w:rsid w:val="00B71FAE"/>
    <w:rsid w:val="00B7266D"/>
    <w:rsid w:val="00B73C80"/>
    <w:rsid w:val="00B747F3"/>
    <w:rsid w:val="00B74B05"/>
    <w:rsid w:val="00B8669D"/>
    <w:rsid w:val="00B9206F"/>
    <w:rsid w:val="00B92380"/>
    <w:rsid w:val="00B92A44"/>
    <w:rsid w:val="00B9455C"/>
    <w:rsid w:val="00B95ECD"/>
    <w:rsid w:val="00BA0FC7"/>
    <w:rsid w:val="00BA1705"/>
    <w:rsid w:val="00BA1A4E"/>
    <w:rsid w:val="00BA1FFB"/>
    <w:rsid w:val="00BA5AB1"/>
    <w:rsid w:val="00BB074A"/>
    <w:rsid w:val="00BB7012"/>
    <w:rsid w:val="00BB7458"/>
    <w:rsid w:val="00BC13BF"/>
    <w:rsid w:val="00BC21FA"/>
    <w:rsid w:val="00BC4E91"/>
    <w:rsid w:val="00BC6655"/>
    <w:rsid w:val="00BC7330"/>
    <w:rsid w:val="00BD28B7"/>
    <w:rsid w:val="00BD2D03"/>
    <w:rsid w:val="00BD6253"/>
    <w:rsid w:val="00BE0F6B"/>
    <w:rsid w:val="00BE1AAE"/>
    <w:rsid w:val="00BE3AA9"/>
    <w:rsid w:val="00BE3E0B"/>
    <w:rsid w:val="00BF11DD"/>
    <w:rsid w:val="00BF1419"/>
    <w:rsid w:val="00BF1A7C"/>
    <w:rsid w:val="00BF4E57"/>
    <w:rsid w:val="00BF6A87"/>
    <w:rsid w:val="00C00AA8"/>
    <w:rsid w:val="00C013CD"/>
    <w:rsid w:val="00C13055"/>
    <w:rsid w:val="00C14CE7"/>
    <w:rsid w:val="00C2108C"/>
    <w:rsid w:val="00C211A6"/>
    <w:rsid w:val="00C24F24"/>
    <w:rsid w:val="00C25020"/>
    <w:rsid w:val="00C2675B"/>
    <w:rsid w:val="00C27A3A"/>
    <w:rsid w:val="00C33160"/>
    <w:rsid w:val="00C33DED"/>
    <w:rsid w:val="00C35B5C"/>
    <w:rsid w:val="00C4230B"/>
    <w:rsid w:val="00C43466"/>
    <w:rsid w:val="00C46FA2"/>
    <w:rsid w:val="00C51029"/>
    <w:rsid w:val="00C511ED"/>
    <w:rsid w:val="00C52036"/>
    <w:rsid w:val="00C521B4"/>
    <w:rsid w:val="00C52246"/>
    <w:rsid w:val="00C5248D"/>
    <w:rsid w:val="00C545E8"/>
    <w:rsid w:val="00C54D74"/>
    <w:rsid w:val="00C551CD"/>
    <w:rsid w:val="00C5534C"/>
    <w:rsid w:val="00C5665B"/>
    <w:rsid w:val="00C60978"/>
    <w:rsid w:val="00C61615"/>
    <w:rsid w:val="00C6618D"/>
    <w:rsid w:val="00C66BC4"/>
    <w:rsid w:val="00C66D2A"/>
    <w:rsid w:val="00C748E8"/>
    <w:rsid w:val="00C8264F"/>
    <w:rsid w:val="00C82EA5"/>
    <w:rsid w:val="00C85CA8"/>
    <w:rsid w:val="00C87E4E"/>
    <w:rsid w:val="00C918AC"/>
    <w:rsid w:val="00C91D24"/>
    <w:rsid w:val="00C93CB4"/>
    <w:rsid w:val="00C95362"/>
    <w:rsid w:val="00C95D3F"/>
    <w:rsid w:val="00C95F9E"/>
    <w:rsid w:val="00CA1717"/>
    <w:rsid w:val="00CA1839"/>
    <w:rsid w:val="00CA1F0C"/>
    <w:rsid w:val="00CA44A2"/>
    <w:rsid w:val="00CA582F"/>
    <w:rsid w:val="00CA6E28"/>
    <w:rsid w:val="00CB2061"/>
    <w:rsid w:val="00CB3323"/>
    <w:rsid w:val="00CB6B10"/>
    <w:rsid w:val="00CB733E"/>
    <w:rsid w:val="00CC0A11"/>
    <w:rsid w:val="00CC36D7"/>
    <w:rsid w:val="00CC3E2E"/>
    <w:rsid w:val="00CD04C0"/>
    <w:rsid w:val="00CD0BB4"/>
    <w:rsid w:val="00CD21DB"/>
    <w:rsid w:val="00CD6082"/>
    <w:rsid w:val="00CD63F9"/>
    <w:rsid w:val="00CD78FA"/>
    <w:rsid w:val="00CE143A"/>
    <w:rsid w:val="00CE27DF"/>
    <w:rsid w:val="00CE2843"/>
    <w:rsid w:val="00CE438B"/>
    <w:rsid w:val="00CE5274"/>
    <w:rsid w:val="00CE6C90"/>
    <w:rsid w:val="00CF0779"/>
    <w:rsid w:val="00CF17D4"/>
    <w:rsid w:val="00CF46C1"/>
    <w:rsid w:val="00CF7934"/>
    <w:rsid w:val="00D00D22"/>
    <w:rsid w:val="00D010B0"/>
    <w:rsid w:val="00D025DE"/>
    <w:rsid w:val="00D02F6A"/>
    <w:rsid w:val="00D031D7"/>
    <w:rsid w:val="00D036B2"/>
    <w:rsid w:val="00D04612"/>
    <w:rsid w:val="00D049BE"/>
    <w:rsid w:val="00D04AE7"/>
    <w:rsid w:val="00D07506"/>
    <w:rsid w:val="00D075F6"/>
    <w:rsid w:val="00D139B6"/>
    <w:rsid w:val="00D14361"/>
    <w:rsid w:val="00D14C50"/>
    <w:rsid w:val="00D16F85"/>
    <w:rsid w:val="00D1724C"/>
    <w:rsid w:val="00D21242"/>
    <w:rsid w:val="00D23959"/>
    <w:rsid w:val="00D2466C"/>
    <w:rsid w:val="00D25FA9"/>
    <w:rsid w:val="00D26E6A"/>
    <w:rsid w:val="00D275C6"/>
    <w:rsid w:val="00D3291E"/>
    <w:rsid w:val="00D32BF7"/>
    <w:rsid w:val="00D35E23"/>
    <w:rsid w:val="00D36297"/>
    <w:rsid w:val="00D378AA"/>
    <w:rsid w:val="00D41AC2"/>
    <w:rsid w:val="00D43995"/>
    <w:rsid w:val="00D44783"/>
    <w:rsid w:val="00D4580E"/>
    <w:rsid w:val="00D46F56"/>
    <w:rsid w:val="00D4704A"/>
    <w:rsid w:val="00D530D6"/>
    <w:rsid w:val="00D56477"/>
    <w:rsid w:val="00D60945"/>
    <w:rsid w:val="00D60D39"/>
    <w:rsid w:val="00D628EF"/>
    <w:rsid w:val="00D634B4"/>
    <w:rsid w:val="00D64E45"/>
    <w:rsid w:val="00D730EE"/>
    <w:rsid w:val="00D75341"/>
    <w:rsid w:val="00D80569"/>
    <w:rsid w:val="00D822B2"/>
    <w:rsid w:val="00D85B8E"/>
    <w:rsid w:val="00D85F3A"/>
    <w:rsid w:val="00D86629"/>
    <w:rsid w:val="00D87088"/>
    <w:rsid w:val="00D870BD"/>
    <w:rsid w:val="00D874C3"/>
    <w:rsid w:val="00D92205"/>
    <w:rsid w:val="00D9294F"/>
    <w:rsid w:val="00D93EE9"/>
    <w:rsid w:val="00D93F93"/>
    <w:rsid w:val="00D95015"/>
    <w:rsid w:val="00D95977"/>
    <w:rsid w:val="00DA005E"/>
    <w:rsid w:val="00DA1EF8"/>
    <w:rsid w:val="00DA2113"/>
    <w:rsid w:val="00DB0EA1"/>
    <w:rsid w:val="00DB15C4"/>
    <w:rsid w:val="00DB410E"/>
    <w:rsid w:val="00DC207F"/>
    <w:rsid w:val="00DC2F81"/>
    <w:rsid w:val="00DC31A5"/>
    <w:rsid w:val="00DC57E2"/>
    <w:rsid w:val="00DD15F3"/>
    <w:rsid w:val="00DD2B6B"/>
    <w:rsid w:val="00DD3138"/>
    <w:rsid w:val="00DD3C05"/>
    <w:rsid w:val="00DD4D19"/>
    <w:rsid w:val="00DD4E66"/>
    <w:rsid w:val="00DE121D"/>
    <w:rsid w:val="00DE5730"/>
    <w:rsid w:val="00DE575E"/>
    <w:rsid w:val="00DE6049"/>
    <w:rsid w:val="00DE6BC5"/>
    <w:rsid w:val="00DE7C50"/>
    <w:rsid w:val="00DF13FE"/>
    <w:rsid w:val="00DF630B"/>
    <w:rsid w:val="00E005DC"/>
    <w:rsid w:val="00E01CC4"/>
    <w:rsid w:val="00E05190"/>
    <w:rsid w:val="00E06230"/>
    <w:rsid w:val="00E126D3"/>
    <w:rsid w:val="00E12795"/>
    <w:rsid w:val="00E13E3D"/>
    <w:rsid w:val="00E14C82"/>
    <w:rsid w:val="00E17177"/>
    <w:rsid w:val="00E2210C"/>
    <w:rsid w:val="00E229FD"/>
    <w:rsid w:val="00E27B85"/>
    <w:rsid w:val="00E34A30"/>
    <w:rsid w:val="00E3555F"/>
    <w:rsid w:val="00E36D51"/>
    <w:rsid w:val="00E404CA"/>
    <w:rsid w:val="00E40BE5"/>
    <w:rsid w:val="00E41356"/>
    <w:rsid w:val="00E424BC"/>
    <w:rsid w:val="00E43D9B"/>
    <w:rsid w:val="00E45E17"/>
    <w:rsid w:val="00E476BB"/>
    <w:rsid w:val="00E50419"/>
    <w:rsid w:val="00E546BE"/>
    <w:rsid w:val="00E606F4"/>
    <w:rsid w:val="00E60F60"/>
    <w:rsid w:val="00E618AB"/>
    <w:rsid w:val="00E622CD"/>
    <w:rsid w:val="00E62CC6"/>
    <w:rsid w:val="00E6388D"/>
    <w:rsid w:val="00E64883"/>
    <w:rsid w:val="00E65557"/>
    <w:rsid w:val="00E65984"/>
    <w:rsid w:val="00E66A2F"/>
    <w:rsid w:val="00E711AD"/>
    <w:rsid w:val="00E71F0F"/>
    <w:rsid w:val="00E72950"/>
    <w:rsid w:val="00E83676"/>
    <w:rsid w:val="00E90483"/>
    <w:rsid w:val="00E9166F"/>
    <w:rsid w:val="00E9212A"/>
    <w:rsid w:val="00E94114"/>
    <w:rsid w:val="00E94154"/>
    <w:rsid w:val="00E941F8"/>
    <w:rsid w:val="00E95BD0"/>
    <w:rsid w:val="00E96D82"/>
    <w:rsid w:val="00E9768D"/>
    <w:rsid w:val="00EA1853"/>
    <w:rsid w:val="00EA3005"/>
    <w:rsid w:val="00EA3F77"/>
    <w:rsid w:val="00EA667A"/>
    <w:rsid w:val="00EA768B"/>
    <w:rsid w:val="00EB0266"/>
    <w:rsid w:val="00EB2B4C"/>
    <w:rsid w:val="00EB563E"/>
    <w:rsid w:val="00EB6B2D"/>
    <w:rsid w:val="00EC1E7D"/>
    <w:rsid w:val="00EC5410"/>
    <w:rsid w:val="00ED01B7"/>
    <w:rsid w:val="00ED0A8B"/>
    <w:rsid w:val="00ED178D"/>
    <w:rsid w:val="00ED1C0A"/>
    <w:rsid w:val="00ED2393"/>
    <w:rsid w:val="00ED2BAA"/>
    <w:rsid w:val="00ED4B5F"/>
    <w:rsid w:val="00ED592D"/>
    <w:rsid w:val="00ED6033"/>
    <w:rsid w:val="00ED61DC"/>
    <w:rsid w:val="00ED6E14"/>
    <w:rsid w:val="00ED70D3"/>
    <w:rsid w:val="00ED7473"/>
    <w:rsid w:val="00ED7FE5"/>
    <w:rsid w:val="00EE0F7C"/>
    <w:rsid w:val="00EE26CC"/>
    <w:rsid w:val="00EE3B9D"/>
    <w:rsid w:val="00EE480A"/>
    <w:rsid w:val="00EE6EB0"/>
    <w:rsid w:val="00EF4401"/>
    <w:rsid w:val="00EF470B"/>
    <w:rsid w:val="00EF5697"/>
    <w:rsid w:val="00EF5EC4"/>
    <w:rsid w:val="00F013B4"/>
    <w:rsid w:val="00F02AD8"/>
    <w:rsid w:val="00F031A5"/>
    <w:rsid w:val="00F04302"/>
    <w:rsid w:val="00F04A16"/>
    <w:rsid w:val="00F06961"/>
    <w:rsid w:val="00F1260F"/>
    <w:rsid w:val="00F127CF"/>
    <w:rsid w:val="00F1551F"/>
    <w:rsid w:val="00F16648"/>
    <w:rsid w:val="00F16915"/>
    <w:rsid w:val="00F17273"/>
    <w:rsid w:val="00F22063"/>
    <w:rsid w:val="00F24617"/>
    <w:rsid w:val="00F24B87"/>
    <w:rsid w:val="00F25B3E"/>
    <w:rsid w:val="00F264E4"/>
    <w:rsid w:val="00F3045A"/>
    <w:rsid w:val="00F31F49"/>
    <w:rsid w:val="00F324BA"/>
    <w:rsid w:val="00F325D8"/>
    <w:rsid w:val="00F32FBC"/>
    <w:rsid w:val="00F33601"/>
    <w:rsid w:val="00F33D43"/>
    <w:rsid w:val="00F40236"/>
    <w:rsid w:val="00F4043F"/>
    <w:rsid w:val="00F40AD1"/>
    <w:rsid w:val="00F40F31"/>
    <w:rsid w:val="00F433CB"/>
    <w:rsid w:val="00F43F6E"/>
    <w:rsid w:val="00F47AFD"/>
    <w:rsid w:val="00F50894"/>
    <w:rsid w:val="00F5585A"/>
    <w:rsid w:val="00F55BBA"/>
    <w:rsid w:val="00F604BC"/>
    <w:rsid w:val="00F60A19"/>
    <w:rsid w:val="00F64625"/>
    <w:rsid w:val="00F652AD"/>
    <w:rsid w:val="00F660FE"/>
    <w:rsid w:val="00F66367"/>
    <w:rsid w:val="00F66BA3"/>
    <w:rsid w:val="00F73BDF"/>
    <w:rsid w:val="00F74088"/>
    <w:rsid w:val="00F76B11"/>
    <w:rsid w:val="00F85677"/>
    <w:rsid w:val="00F868D3"/>
    <w:rsid w:val="00F872F2"/>
    <w:rsid w:val="00F905AD"/>
    <w:rsid w:val="00F90E81"/>
    <w:rsid w:val="00F9309F"/>
    <w:rsid w:val="00F9346D"/>
    <w:rsid w:val="00F96BA8"/>
    <w:rsid w:val="00FA2B19"/>
    <w:rsid w:val="00FA71F1"/>
    <w:rsid w:val="00FB1166"/>
    <w:rsid w:val="00FB4511"/>
    <w:rsid w:val="00FB5233"/>
    <w:rsid w:val="00FB5E56"/>
    <w:rsid w:val="00FB6576"/>
    <w:rsid w:val="00FC0D6F"/>
    <w:rsid w:val="00FC42D3"/>
    <w:rsid w:val="00FC5EB6"/>
    <w:rsid w:val="00FC61A9"/>
    <w:rsid w:val="00FC6B6A"/>
    <w:rsid w:val="00FC70D7"/>
    <w:rsid w:val="00FC77B2"/>
    <w:rsid w:val="00FD4110"/>
    <w:rsid w:val="00FD4B3C"/>
    <w:rsid w:val="00FD5F90"/>
    <w:rsid w:val="00FE16BB"/>
    <w:rsid w:val="00FE18E4"/>
    <w:rsid w:val="00FE265A"/>
    <w:rsid w:val="00FE4BBD"/>
    <w:rsid w:val="00FE67BA"/>
    <w:rsid w:val="00FE7749"/>
    <w:rsid w:val="00FF0585"/>
    <w:rsid w:val="00FF45FB"/>
    <w:rsid w:val="00FF4866"/>
    <w:rsid w:val="00FF5EF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855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6306F3"/>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BD625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2677"/>
    <w:rPr>
      <w:rFonts w:eastAsiaTheme="minorHAnsi"/>
    </w:rPr>
  </w:style>
  <w:style w:type="paragraph" w:styleId="BalloonText">
    <w:name w:val="Balloon Text"/>
    <w:basedOn w:val="Normal"/>
    <w:link w:val="BalloonTextChar"/>
    <w:semiHidden/>
    <w:unhideWhenUsed/>
    <w:rsid w:val="001C6974"/>
    <w:rPr>
      <w:rFonts w:ascii="Calibri" w:hAnsi="Calibri"/>
      <w:sz w:val="18"/>
      <w:szCs w:val="18"/>
    </w:rPr>
  </w:style>
  <w:style w:type="character" w:customStyle="1" w:styleId="BalloonTextChar">
    <w:name w:val="Balloon Text Char"/>
    <w:basedOn w:val="DefaultParagraphFont"/>
    <w:link w:val="BalloonText"/>
    <w:semiHidden/>
    <w:rsid w:val="001C6974"/>
    <w:rPr>
      <w:rFonts w:ascii="Calibri" w:hAnsi="Calibri"/>
      <w:sz w:val="18"/>
      <w:szCs w:val="18"/>
    </w:rPr>
  </w:style>
  <w:style w:type="paragraph" w:customStyle="1" w:styleId="Body">
    <w:name w:val="Body"/>
    <w:rsid w:val="00D04AE7"/>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paragraph" w:customStyle="1" w:styleId="Default">
    <w:name w:val="Default"/>
    <w:rsid w:val="00D04AE7"/>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numbering" w:customStyle="1" w:styleId="Lettered">
    <w:name w:val="Lettered"/>
    <w:rsid w:val="00D04AE7"/>
    <w:pPr>
      <w:numPr>
        <w:numId w:val="1"/>
      </w:numPr>
    </w:pPr>
  </w:style>
  <w:style w:type="paragraph" w:styleId="ListParagraph">
    <w:name w:val="List Paragraph"/>
    <w:basedOn w:val="Normal"/>
    <w:uiPriority w:val="34"/>
    <w:qFormat/>
    <w:rsid w:val="00D04AE7"/>
    <w:pPr>
      <w:ind w:left="720"/>
      <w:contextualSpacing/>
    </w:pPr>
  </w:style>
  <w:style w:type="character" w:styleId="Emphasis">
    <w:name w:val="Emphasis"/>
    <w:basedOn w:val="DefaultParagraphFont"/>
    <w:uiPriority w:val="20"/>
    <w:qFormat/>
    <w:rsid w:val="00D04AE7"/>
    <w:rPr>
      <w:b/>
      <w:bCs/>
      <w:i w:val="0"/>
      <w:iCs w:val="0"/>
    </w:rPr>
  </w:style>
  <w:style w:type="character" w:customStyle="1" w:styleId="st1">
    <w:name w:val="st1"/>
    <w:basedOn w:val="DefaultParagraphFont"/>
    <w:rsid w:val="00D04AE7"/>
  </w:style>
  <w:style w:type="table" w:styleId="TableGrid">
    <w:name w:val="Table Grid"/>
    <w:basedOn w:val="TableNormal"/>
    <w:rsid w:val="00D04A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0C4B23"/>
    <w:rPr>
      <w:sz w:val="16"/>
      <w:szCs w:val="16"/>
    </w:rPr>
  </w:style>
  <w:style w:type="paragraph" w:styleId="CommentText">
    <w:name w:val="annotation text"/>
    <w:basedOn w:val="Normal"/>
    <w:link w:val="CommentTextChar"/>
    <w:semiHidden/>
    <w:unhideWhenUsed/>
    <w:rsid w:val="000C4B23"/>
    <w:rPr>
      <w:sz w:val="20"/>
      <w:szCs w:val="20"/>
    </w:rPr>
  </w:style>
  <w:style w:type="character" w:customStyle="1" w:styleId="CommentTextChar">
    <w:name w:val="Comment Text Char"/>
    <w:basedOn w:val="DefaultParagraphFont"/>
    <w:link w:val="CommentText"/>
    <w:semiHidden/>
    <w:rsid w:val="000C4B23"/>
  </w:style>
  <w:style w:type="paragraph" w:styleId="CommentSubject">
    <w:name w:val="annotation subject"/>
    <w:basedOn w:val="CommentText"/>
    <w:next w:val="CommentText"/>
    <w:link w:val="CommentSubjectChar"/>
    <w:semiHidden/>
    <w:unhideWhenUsed/>
    <w:rsid w:val="000C4B23"/>
    <w:rPr>
      <w:b/>
      <w:bCs/>
    </w:rPr>
  </w:style>
  <w:style w:type="character" w:customStyle="1" w:styleId="CommentSubjectChar">
    <w:name w:val="Comment Subject Char"/>
    <w:basedOn w:val="CommentTextChar"/>
    <w:link w:val="CommentSubject"/>
    <w:semiHidden/>
    <w:rsid w:val="000C4B23"/>
    <w:rPr>
      <w:b/>
      <w:bCs/>
    </w:rPr>
  </w:style>
  <w:style w:type="paragraph" w:styleId="Revision">
    <w:name w:val="Revision"/>
    <w:hidden/>
    <w:uiPriority w:val="99"/>
    <w:semiHidden/>
    <w:rsid w:val="004D53D2"/>
  </w:style>
  <w:style w:type="paragraph" w:customStyle="1" w:styleId="AuthorsFull">
    <w:name w:val="Authors Full"/>
    <w:basedOn w:val="Normal"/>
    <w:rsid w:val="00441D84"/>
    <w:rPr>
      <w:rFonts w:eastAsia="MS Mincho"/>
      <w:i/>
      <w:lang w:val="en-US" w:eastAsia="ja-JP"/>
    </w:rPr>
  </w:style>
  <w:style w:type="character" w:styleId="Hyperlink">
    <w:name w:val="Hyperlink"/>
    <w:uiPriority w:val="99"/>
    <w:unhideWhenUsed/>
    <w:rsid w:val="00441D84"/>
    <w:rPr>
      <w:color w:val="0000FF"/>
      <w:u w:val="single"/>
    </w:rPr>
  </w:style>
  <w:style w:type="character" w:styleId="Strong">
    <w:name w:val="Strong"/>
    <w:basedOn w:val="DefaultParagraphFont"/>
    <w:uiPriority w:val="22"/>
    <w:qFormat/>
    <w:rsid w:val="00441D84"/>
    <w:rPr>
      <w:b/>
      <w:bCs/>
    </w:rPr>
  </w:style>
  <w:style w:type="character" w:customStyle="1" w:styleId="Heading3Char">
    <w:name w:val="Heading 3 Char"/>
    <w:basedOn w:val="DefaultParagraphFont"/>
    <w:link w:val="Heading3"/>
    <w:uiPriority w:val="9"/>
    <w:rsid w:val="00BD6253"/>
    <w:rPr>
      <w:b/>
      <w:bCs/>
      <w:sz w:val="27"/>
      <w:szCs w:val="27"/>
    </w:rPr>
  </w:style>
  <w:style w:type="character" w:customStyle="1" w:styleId="Heading2Char">
    <w:name w:val="Heading 2 Char"/>
    <w:basedOn w:val="DefaultParagraphFont"/>
    <w:link w:val="Heading2"/>
    <w:semiHidden/>
    <w:rsid w:val="006306F3"/>
    <w:rPr>
      <w:rFonts w:asciiTheme="majorHAnsi" w:eastAsiaTheme="majorEastAsia" w:hAnsiTheme="majorHAnsi" w:cstheme="majorBidi"/>
      <w:b/>
      <w:bCs/>
      <w:color w:val="5B9BD5" w:themeColor="accent1"/>
      <w:sz w:val="26"/>
      <w:szCs w:val="26"/>
    </w:rPr>
  </w:style>
  <w:style w:type="character" w:customStyle="1" w:styleId="apple-converted-space">
    <w:name w:val="apple-converted-space"/>
    <w:basedOn w:val="DefaultParagraphFont"/>
    <w:rsid w:val="00374B94"/>
  </w:style>
  <w:style w:type="paragraph" w:customStyle="1" w:styleId="Title1">
    <w:name w:val="Title1"/>
    <w:basedOn w:val="Normal"/>
    <w:rsid w:val="004B3791"/>
    <w:pPr>
      <w:spacing w:before="100" w:beforeAutospacing="1" w:after="100" w:afterAutospacing="1"/>
    </w:pPr>
  </w:style>
  <w:style w:type="paragraph" w:customStyle="1" w:styleId="desc">
    <w:name w:val="desc"/>
    <w:basedOn w:val="Normal"/>
    <w:rsid w:val="004B3791"/>
    <w:pPr>
      <w:spacing w:before="100" w:beforeAutospacing="1" w:after="100" w:afterAutospacing="1"/>
    </w:pPr>
  </w:style>
  <w:style w:type="paragraph" w:customStyle="1" w:styleId="details">
    <w:name w:val="details"/>
    <w:basedOn w:val="Normal"/>
    <w:rsid w:val="004B3791"/>
    <w:pPr>
      <w:spacing w:before="100" w:beforeAutospacing="1" w:after="100" w:afterAutospacing="1"/>
    </w:pPr>
  </w:style>
  <w:style w:type="character" w:customStyle="1" w:styleId="jrnl">
    <w:name w:val="jrnl"/>
    <w:basedOn w:val="DefaultParagraphFont"/>
    <w:rsid w:val="004B3791"/>
  </w:style>
  <w:style w:type="character" w:styleId="LineNumber">
    <w:name w:val="line number"/>
    <w:basedOn w:val="DefaultParagraphFont"/>
    <w:semiHidden/>
    <w:unhideWhenUsed/>
    <w:rsid w:val="00FF4866"/>
  </w:style>
  <w:style w:type="paragraph" w:styleId="Header">
    <w:name w:val="header"/>
    <w:basedOn w:val="Normal"/>
    <w:link w:val="HeaderChar"/>
    <w:uiPriority w:val="99"/>
    <w:unhideWhenUsed/>
    <w:rsid w:val="00892765"/>
    <w:pPr>
      <w:tabs>
        <w:tab w:val="center" w:pos="4513"/>
        <w:tab w:val="right" w:pos="9026"/>
      </w:tabs>
    </w:pPr>
  </w:style>
  <w:style w:type="character" w:customStyle="1" w:styleId="HeaderChar">
    <w:name w:val="Header Char"/>
    <w:basedOn w:val="DefaultParagraphFont"/>
    <w:link w:val="Header"/>
    <w:uiPriority w:val="99"/>
    <w:rsid w:val="00892765"/>
  </w:style>
  <w:style w:type="paragraph" w:styleId="Footer">
    <w:name w:val="footer"/>
    <w:basedOn w:val="Normal"/>
    <w:link w:val="FooterChar"/>
    <w:unhideWhenUsed/>
    <w:rsid w:val="00892765"/>
    <w:pPr>
      <w:tabs>
        <w:tab w:val="center" w:pos="4513"/>
        <w:tab w:val="right" w:pos="9026"/>
      </w:tabs>
    </w:pPr>
  </w:style>
  <w:style w:type="character" w:customStyle="1" w:styleId="FooterChar">
    <w:name w:val="Footer Char"/>
    <w:basedOn w:val="DefaultParagraphFont"/>
    <w:link w:val="Footer"/>
    <w:rsid w:val="008927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Normal (Web)"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6306F3"/>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BD625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2677"/>
    <w:rPr>
      <w:rFonts w:eastAsiaTheme="minorHAnsi"/>
    </w:rPr>
  </w:style>
  <w:style w:type="paragraph" w:styleId="BalloonText">
    <w:name w:val="Balloon Text"/>
    <w:basedOn w:val="Normal"/>
    <w:link w:val="BalloonTextChar"/>
    <w:semiHidden/>
    <w:unhideWhenUsed/>
    <w:rsid w:val="001C6974"/>
    <w:rPr>
      <w:rFonts w:ascii="Calibri" w:hAnsi="Calibri"/>
      <w:sz w:val="18"/>
      <w:szCs w:val="18"/>
    </w:rPr>
  </w:style>
  <w:style w:type="character" w:customStyle="1" w:styleId="BalloonTextChar">
    <w:name w:val="Balloon Text Char"/>
    <w:basedOn w:val="DefaultParagraphFont"/>
    <w:link w:val="BalloonText"/>
    <w:semiHidden/>
    <w:rsid w:val="001C6974"/>
    <w:rPr>
      <w:rFonts w:ascii="Calibri" w:hAnsi="Calibri"/>
      <w:sz w:val="18"/>
      <w:szCs w:val="18"/>
    </w:rPr>
  </w:style>
  <w:style w:type="paragraph" w:customStyle="1" w:styleId="Body">
    <w:name w:val="Body"/>
    <w:rsid w:val="00D04AE7"/>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paragraph" w:customStyle="1" w:styleId="Default">
    <w:name w:val="Default"/>
    <w:rsid w:val="00D04AE7"/>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numbering" w:customStyle="1" w:styleId="Lettered">
    <w:name w:val="Lettered"/>
    <w:rsid w:val="00D04AE7"/>
    <w:pPr>
      <w:numPr>
        <w:numId w:val="1"/>
      </w:numPr>
    </w:pPr>
  </w:style>
  <w:style w:type="paragraph" w:styleId="ListParagraph">
    <w:name w:val="List Paragraph"/>
    <w:basedOn w:val="Normal"/>
    <w:uiPriority w:val="34"/>
    <w:qFormat/>
    <w:rsid w:val="00D04AE7"/>
    <w:pPr>
      <w:ind w:left="720"/>
      <w:contextualSpacing/>
    </w:pPr>
  </w:style>
  <w:style w:type="character" w:styleId="Emphasis">
    <w:name w:val="Emphasis"/>
    <w:basedOn w:val="DefaultParagraphFont"/>
    <w:uiPriority w:val="20"/>
    <w:qFormat/>
    <w:rsid w:val="00D04AE7"/>
    <w:rPr>
      <w:b/>
      <w:bCs/>
      <w:i w:val="0"/>
      <w:iCs w:val="0"/>
    </w:rPr>
  </w:style>
  <w:style w:type="character" w:customStyle="1" w:styleId="st1">
    <w:name w:val="st1"/>
    <w:basedOn w:val="DefaultParagraphFont"/>
    <w:rsid w:val="00D04AE7"/>
  </w:style>
  <w:style w:type="table" w:styleId="TableGrid">
    <w:name w:val="Table Grid"/>
    <w:basedOn w:val="TableNormal"/>
    <w:rsid w:val="00D04A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0C4B23"/>
    <w:rPr>
      <w:sz w:val="16"/>
      <w:szCs w:val="16"/>
    </w:rPr>
  </w:style>
  <w:style w:type="paragraph" w:styleId="CommentText">
    <w:name w:val="annotation text"/>
    <w:basedOn w:val="Normal"/>
    <w:link w:val="CommentTextChar"/>
    <w:semiHidden/>
    <w:unhideWhenUsed/>
    <w:rsid w:val="000C4B23"/>
    <w:rPr>
      <w:sz w:val="20"/>
      <w:szCs w:val="20"/>
    </w:rPr>
  </w:style>
  <w:style w:type="character" w:customStyle="1" w:styleId="CommentTextChar">
    <w:name w:val="Comment Text Char"/>
    <w:basedOn w:val="DefaultParagraphFont"/>
    <w:link w:val="CommentText"/>
    <w:semiHidden/>
    <w:rsid w:val="000C4B23"/>
  </w:style>
  <w:style w:type="paragraph" w:styleId="CommentSubject">
    <w:name w:val="annotation subject"/>
    <w:basedOn w:val="CommentText"/>
    <w:next w:val="CommentText"/>
    <w:link w:val="CommentSubjectChar"/>
    <w:semiHidden/>
    <w:unhideWhenUsed/>
    <w:rsid w:val="000C4B23"/>
    <w:rPr>
      <w:b/>
      <w:bCs/>
    </w:rPr>
  </w:style>
  <w:style w:type="character" w:customStyle="1" w:styleId="CommentSubjectChar">
    <w:name w:val="Comment Subject Char"/>
    <w:basedOn w:val="CommentTextChar"/>
    <w:link w:val="CommentSubject"/>
    <w:semiHidden/>
    <w:rsid w:val="000C4B23"/>
    <w:rPr>
      <w:b/>
      <w:bCs/>
    </w:rPr>
  </w:style>
  <w:style w:type="paragraph" w:styleId="Revision">
    <w:name w:val="Revision"/>
    <w:hidden/>
    <w:uiPriority w:val="99"/>
    <w:semiHidden/>
    <w:rsid w:val="004D53D2"/>
  </w:style>
  <w:style w:type="paragraph" w:customStyle="1" w:styleId="AuthorsFull">
    <w:name w:val="Authors Full"/>
    <w:basedOn w:val="Normal"/>
    <w:rsid w:val="00441D84"/>
    <w:rPr>
      <w:rFonts w:eastAsia="MS Mincho"/>
      <w:i/>
      <w:lang w:val="en-US" w:eastAsia="ja-JP"/>
    </w:rPr>
  </w:style>
  <w:style w:type="character" w:styleId="Hyperlink">
    <w:name w:val="Hyperlink"/>
    <w:uiPriority w:val="99"/>
    <w:unhideWhenUsed/>
    <w:rsid w:val="00441D84"/>
    <w:rPr>
      <w:color w:val="0000FF"/>
      <w:u w:val="single"/>
    </w:rPr>
  </w:style>
  <w:style w:type="character" w:styleId="Strong">
    <w:name w:val="Strong"/>
    <w:basedOn w:val="DefaultParagraphFont"/>
    <w:uiPriority w:val="22"/>
    <w:qFormat/>
    <w:rsid w:val="00441D84"/>
    <w:rPr>
      <w:b/>
      <w:bCs/>
    </w:rPr>
  </w:style>
  <w:style w:type="character" w:customStyle="1" w:styleId="Heading3Char">
    <w:name w:val="Heading 3 Char"/>
    <w:basedOn w:val="DefaultParagraphFont"/>
    <w:link w:val="Heading3"/>
    <w:uiPriority w:val="9"/>
    <w:rsid w:val="00BD6253"/>
    <w:rPr>
      <w:b/>
      <w:bCs/>
      <w:sz w:val="27"/>
      <w:szCs w:val="27"/>
    </w:rPr>
  </w:style>
  <w:style w:type="character" w:customStyle="1" w:styleId="Heading2Char">
    <w:name w:val="Heading 2 Char"/>
    <w:basedOn w:val="DefaultParagraphFont"/>
    <w:link w:val="Heading2"/>
    <w:semiHidden/>
    <w:rsid w:val="006306F3"/>
    <w:rPr>
      <w:rFonts w:asciiTheme="majorHAnsi" w:eastAsiaTheme="majorEastAsia" w:hAnsiTheme="majorHAnsi" w:cstheme="majorBidi"/>
      <w:b/>
      <w:bCs/>
      <w:color w:val="5B9BD5" w:themeColor="accent1"/>
      <w:sz w:val="26"/>
      <w:szCs w:val="26"/>
    </w:rPr>
  </w:style>
  <w:style w:type="character" w:customStyle="1" w:styleId="apple-converted-space">
    <w:name w:val="apple-converted-space"/>
    <w:basedOn w:val="DefaultParagraphFont"/>
    <w:rsid w:val="00374B94"/>
  </w:style>
  <w:style w:type="paragraph" w:customStyle="1" w:styleId="Title1">
    <w:name w:val="Title1"/>
    <w:basedOn w:val="Normal"/>
    <w:rsid w:val="004B3791"/>
    <w:pPr>
      <w:spacing w:before="100" w:beforeAutospacing="1" w:after="100" w:afterAutospacing="1"/>
    </w:pPr>
  </w:style>
  <w:style w:type="paragraph" w:customStyle="1" w:styleId="desc">
    <w:name w:val="desc"/>
    <w:basedOn w:val="Normal"/>
    <w:rsid w:val="004B3791"/>
    <w:pPr>
      <w:spacing w:before="100" w:beforeAutospacing="1" w:after="100" w:afterAutospacing="1"/>
    </w:pPr>
  </w:style>
  <w:style w:type="paragraph" w:customStyle="1" w:styleId="details">
    <w:name w:val="details"/>
    <w:basedOn w:val="Normal"/>
    <w:rsid w:val="004B3791"/>
    <w:pPr>
      <w:spacing w:before="100" w:beforeAutospacing="1" w:after="100" w:afterAutospacing="1"/>
    </w:pPr>
  </w:style>
  <w:style w:type="character" w:customStyle="1" w:styleId="jrnl">
    <w:name w:val="jrnl"/>
    <w:basedOn w:val="DefaultParagraphFont"/>
    <w:rsid w:val="004B3791"/>
  </w:style>
  <w:style w:type="character" w:styleId="LineNumber">
    <w:name w:val="line number"/>
    <w:basedOn w:val="DefaultParagraphFont"/>
    <w:semiHidden/>
    <w:unhideWhenUsed/>
    <w:rsid w:val="00FF4866"/>
  </w:style>
  <w:style w:type="paragraph" w:styleId="Header">
    <w:name w:val="header"/>
    <w:basedOn w:val="Normal"/>
    <w:link w:val="HeaderChar"/>
    <w:uiPriority w:val="99"/>
    <w:unhideWhenUsed/>
    <w:rsid w:val="00892765"/>
    <w:pPr>
      <w:tabs>
        <w:tab w:val="center" w:pos="4513"/>
        <w:tab w:val="right" w:pos="9026"/>
      </w:tabs>
    </w:pPr>
  </w:style>
  <w:style w:type="character" w:customStyle="1" w:styleId="HeaderChar">
    <w:name w:val="Header Char"/>
    <w:basedOn w:val="DefaultParagraphFont"/>
    <w:link w:val="Header"/>
    <w:uiPriority w:val="99"/>
    <w:rsid w:val="00892765"/>
  </w:style>
  <w:style w:type="paragraph" w:styleId="Footer">
    <w:name w:val="footer"/>
    <w:basedOn w:val="Normal"/>
    <w:link w:val="FooterChar"/>
    <w:unhideWhenUsed/>
    <w:rsid w:val="00892765"/>
    <w:pPr>
      <w:tabs>
        <w:tab w:val="center" w:pos="4513"/>
        <w:tab w:val="right" w:pos="9026"/>
      </w:tabs>
    </w:pPr>
  </w:style>
  <w:style w:type="character" w:customStyle="1" w:styleId="FooterChar">
    <w:name w:val="Footer Char"/>
    <w:basedOn w:val="DefaultParagraphFont"/>
    <w:link w:val="Footer"/>
    <w:rsid w:val="008927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89646">
      <w:bodyDiv w:val="1"/>
      <w:marLeft w:val="0"/>
      <w:marRight w:val="0"/>
      <w:marTop w:val="0"/>
      <w:marBottom w:val="0"/>
      <w:divBdr>
        <w:top w:val="none" w:sz="0" w:space="0" w:color="auto"/>
        <w:left w:val="none" w:sz="0" w:space="0" w:color="auto"/>
        <w:bottom w:val="none" w:sz="0" w:space="0" w:color="auto"/>
        <w:right w:val="none" w:sz="0" w:space="0" w:color="auto"/>
      </w:divBdr>
    </w:div>
    <w:div w:id="155654278">
      <w:bodyDiv w:val="1"/>
      <w:marLeft w:val="0"/>
      <w:marRight w:val="0"/>
      <w:marTop w:val="0"/>
      <w:marBottom w:val="0"/>
      <w:divBdr>
        <w:top w:val="none" w:sz="0" w:space="0" w:color="auto"/>
        <w:left w:val="none" w:sz="0" w:space="0" w:color="auto"/>
        <w:bottom w:val="none" w:sz="0" w:space="0" w:color="auto"/>
        <w:right w:val="none" w:sz="0" w:space="0" w:color="auto"/>
      </w:divBdr>
    </w:div>
    <w:div w:id="226192199">
      <w:bodyDiv w:val="1"/>
      <w:marLeft w:val="0"/>
      <w:marRight w:val="0"/>
      <w:marTop w:val="0"/>
      <w:marBottom w:val="0"/>
      <w:divBdr>
        <w:top w:val="none" w:sz="0" w:space="0" w:color="auto"/>
        <w:left w:val="none" w:sz="0" w:space="0" w:color="auto"/>
        <w:bottom w:val="none" w:sz="0" w:space="0" w:color="auto"/>
        <w:right w:val="none" w:sz="0" w:space="0" w:color="auto"/>
      </w:divBdr>
      <w:divsChild>
        <w:div w:id="596641052">
          <w:marLeft w:val="0"/>
          <w:marRight w:val="0"/>
          <w:marTop w:val="34"/>
          <w:marBottom w:val="34"/>
          <w:divBdr>
            <w:top w:val="none" w:sz="0" w:space="0" w:color="auto"/>
            <w:left w:val="none" w:sz="0" w:space="0" w:color="auto"/>
            <w:bottom w:val="none" w:sz="0" w:space="0" w:color="auto"/>
            <w:right w:val="none" w:sz="0" w:space="0" w:color="auto"/>
          </w:divBdr>
        </w:div>
      </w:divsChild>
    </w:div>
    <w:div w:id="302582844">
      <w:bodyDiv w:val="1"/>
      <w:marLeft w:val="0"/>
      <w:marRight w:val="0"/>
      <w:marTop w:val="0"/>
      <w:marBottom w:val="0"/>
      <w:divBdr>
        <w:top w:val="none" w:sz="0" w:space="0" w:color="auto"/>
        <w:left w:val="none" w:sz="0" w:space="0" w:color="auto"/>
        <w:bottom w:val="none" w:sz="0" w:space="0" w:color="auto"/>
        <w:right w:val="none" w:sz="0" w:space="0" w:color="auto"/>
      </w:divBdr>
    </w:div>
    <w:div w:id="403188575">
      <w:bodyDiv w:val="1"/>
      <w:marLeft w:val="0"/>
      <w:marRight w:val="0"/>
      <w:marTop w:val="0"/>
      <w:marBottom w:val="0"/>
      <w:divBdr>
        <w:top w:val="none" w:sz="0" w:space="0" w:color="auto"/>
        <w:left w:val="none" w:sz="0" w:space="0" w:color="auto"/>
        <w:bottom w:val="none" w:sz="0" w:space="0" w:color="auto"/>
        <w:right w:val="none" w:sz="0" w:space="0" w:color="auto"/>
      </w:divBdr>
    </w:div>
    <w:div w:id="420220674">
      <w:bodyDiv w:val="1"/>
      <w:marLeft w:val="0"/>
      <w:marRight w:val="0"/>
      <w:marTop w:val="0"/>
      <w:marBottom w:val="0"/>
      <w:divBdr>
        <w:top w:val="none" w:sz="0" w:space="0" w:color="auto"/>
        <w:left w:val="none" w:sz="0" w:space="0" w:color="auto"/>
        <w:bottom w:val="none" w:sz="0" w:space="0" w:color="auto"/>
        <w:right w:val="none" w:sz="0" w:space="0" w:color="auto"/>
      </w:divBdr>
    </w:div>
    <w:div w:id="494228766">
      <w:bodyDiv w:val="1"/>
      <w:marLeft w:val="0"/>
      <w:marRight w:val="0"/>
      <w:marTop w:val="0"/>
      <w:marBottom w:val="0"/>
      <w:divBdr>
        <w:top w:val="none" w:sz="0" w:space="0" w:color="auto"/>
        <w:left w:val="none" w:sz="0" w:space="0" w:color="auto"/>
        <w:bottom w:val="none" w:sz="0" w:space="0" w:color="auto"/>
        <w:right w:val="none" w:sz="0" w:space="0" w:color="auto"/>
      </w:divBdr>
    </w:div>
    <w:div w:id="523322225">
      <w:bodyDiv w:val="1"/>
      <w:marLeft w:val="0"/>
      <w:marRight w:val="0"/>
      <w:marTop w:val="0"/>
      <w:marBottom w:val="0"/>
      <w:divBdr>
        <w:top w:val="none" w:sz="0" w:space="0" w:color="auto"/>
        <w:left w:val="none" w:sz="0" w:space="0" w:color="auto"/>
        <w:bottom w:val="none" w:sz="0" w:space="0" w:color="auto"/>
        <w:right w:val="none" w:sz="0" w:space="0" w:color="auto"/>
      </w:divBdr>
    </w:div>
    <w:div w:id="682391216">
      <w:bodyDiv w:val="1"/>
      <w:marLeft w:val="0"/>
      <w:marRight w:val="0"/>
      <w:marTop w:val="0"/>
      <w:marBottom w:val="0"/>
      <w:divBdr>
        <w:top w:val="none" w:sz="0" w:space="0" w:color="auto"/>
        <w:left w:val="none" w:sz="0" w:space="0" w:color="auto"/>
        <w:bottom w:val="none" w:sz="0" w:space="0" w:color="auto"/>
        <w:right w:val="none" w:sz="0" w:space="0" w:color="auto"/>
      </w:divBdr>
    </w:div>
    <w:div w:id="1318460990">
      <w:bodyDiv w:val="1"/>
      <w:marLeft w:val="0"/>
      <w:marRight w:val="0"/>
      <w:marTop w:val="0"/>
      <w:marBottom w:val="0"/>
      <w:divBdr>
        <w:top w:val="none" w:sz="0" w:space="0" w:color="auto"/>
        <w:left w:val="none" w:sz="0" w:space="0" w:color="auto"/>
        <w:bottom w:val="none" w:sz="0" w:space="0" w:color="auto"/>
        <w:right w:val="none" w:sz="0" w:space="0" w:color="auto"/>
      </w:divBdr>
    </w:div>
    <w:div w:id="1341590486">
      <w:bodyDiv w:val="1"/>
      <w:marLeft w:val="0"/>
      <w:marRight w:val="0"/>
      <w:marTop w:val="0"/>
      <w:marBottom w:val="0"/>
      <w:divBdr>
        <w:top w:val="none" w:sz="0" w:space="0" w:color="auto"/>
        <w:left w:val="none" w:sz="0" w:space="0" w:color="auto"/>
        <w:bottom w:val="none" w:sz="0" w:space="0" w:color="auto"/>
        <w:right w:val="none" w:sz="0" w:space="0" w:color="auto"/>
      </w:divBdr>
    </w:div>
    <w:div w:id="154679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46"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45"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ncbi.nlm.nih.gov/pubmed/177331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86C941-37D9-4937-A1E5-56F8D8A9A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8</TotalTime>
  <Pages>5</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ala De Mel</dc:creator>
  <cp:lastModifiedBy>Hemant Manori</cp:lastModifiedBy>
  <cp:revision>40</cp:revision>
  <cp:lastPrinted>2016-11-07T12:00:00Z</cp:lastPrinted>
  <dcterms:created xsi:type="dcterms:W3CDTF">2017-02-28T10:46:00Z</dcterms:created>
  <dcterms:modified xsi:type="dcterms:W3CDTF">2017-05-18T04:29:00Z</dcterms:modified>
</cp:coreProperties>
</file>